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714C7" w14:textId="77777777" w:rsidR="001341E1" w:rsidRDefault="001341E1">
      <w:pPr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1 Appendix. Survey Questions for students and staff.</w:t>
      </w:r>
    </w:p>
    <w:p w14:paraId="79D74BA0" w14:textId="77777777" w:rsidR="001341E1" w:rsidRDefault="001341E1">
      <w:pPr>
        <w:rPr>
          <w:b/>
          <w:sz w:val="32"/>
          <w:szCs w:val="32"/>
          <w:lang w:val="en-US"/>
        </w:rPr>
      </w:pPr>
    </w:p>
    <w:p w14:paraId="52F433D1" w14:textId="537D308F" w:rsidR="00C306FB" w:rsidRPr="001341E1" w:rsidRDefault="00C306FB">
      <w:pPr>
        <w:rPr>
          <w:b/>
          <w:sz w:val="28"/>
          <w:szCs w:val="28"/>
          <w:lang w:val="en-US"/>
        </w:rPr>
      </w:pPr>
      <w:r w:rsidRPr="001341E1">
        <w:rPr>
          <w:b/>
          <w:sz w:val="28"/>
          <w:szCs w:val="28"/>
          <w:lang w:val="en-US"/>
        </w:rPr>
        <w:t>Copy of the survey questions for students in the study</w:t>
      </w:r>
    </w:p>
    <w:p w14:paraId="7D74C7E4" w14:textId="77777777" w:rsidR="00C306FB" w:rsidRPr="00C306FB" w:rsidRDefault="00C306FB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006"/>
        <w:gridCol w:w="3705"/>
        <w:gridCol w:w="3911"/>
      </w:tblGrid>
      <w:tr w:rsidR="007C37BF" w:rsidRPr="001341E1" w14:paraId="68345AC5" w14:textId="77777777" w:rsidTr="009F6F57">
        <w:tc>
          <w:tcPr>
            <w:tcW w:w="2006" w:type="dxa"/>
          </w:tcPr>
          <w:p w14:paraId="04257669" w14:textId="77777777" w:rsidR="00100253" w:rsidRPr="001341E1" w:rsidRDefault="007C37BF" w:rsidP="00100253">
            <w:pPr>
              <w:rPr>
                <w:lang w:val="en-US"/>
              </w:rPr>
            </w:pPr>
            <w:r w:rsidRPr="00C306FB">
              <w:rPr>
                <w:lang w:val="en-US"/>
              </w:rPr>
              <w:br/>
            </w:r>
            <w:r w:rsidR="00100253" w:rsidRPr="001341E1">
              <w:rPr>
                <w:lang w:val="en-US"/>
              </w:rPr>
              <w:t xml:space="preserve">Question number </w:t>
            </w:r>
          </w:p>
        </w:tc>
        <w:tc>
          <w:tcPr>
            <w:tcW w:w="3705" w:type="dxa"/>
          </w:tcPr>
          <w:p w14:paraId="2C3C41EF" w14:textId="7AF22955" w:rsidR="00100253" w:rsidRPr="009F6F57" w:rsidRDefault="007C37BF" w:rsidP="00100253">
            <w:pPr>
              <w:rPr>
                <w:lang w:val="en-US"/>
              </w:rPr>
            </w:pPr>
            <w:r w:rsidRPr="009F6F57">
              <w:rPr>
                <w:lang w:val="en-US"/>
              </w:rPr>
              <w:t>Original text and questions in English</w:t>
            </w:r>
            <w:r w:rsidR="00A24A07">
              <w:rPr>
                <w:lang w:val="en-US"/>
              </w:rPr>
              <w:t>*</w:t>
            </w:r>
          </w:p>
        </w:tc>
        <w:tc>
          <w:tcPr>
            <w:tcW w:w="3911" w:type="dxa"/>
          </w:tcPr>
          <w:p w14:paraId="1EBA329C" w14:textId="77777777" w:rsidR="00100253" w:rsidRPr="009F6F57" w:rsidRDefault="007C37BF" w:rsidP="00100253">
            <w:pPr>
              <w:rPr>
                <w:lang w:val="en-US"/>
              </w:rPr>
            </w:pPr>
            <w:r w:rsidRPr="009F6F57">
              <w:rPr>
                <w:lang w:val="en-US"/>
              </w:rPr>
              <w:t xml:space="preserve">Translation of the text and questions into </w:t>
            </w:r>
            <w:r w:rsidR="009F6F57">
              <w:rPr>
                <w:lang w:val="en-US"/>
              </w:rPr>
              <w:t>Danish</w:t>
            </w:r>
          </w:p>
        </w:tc>
      </w:tr>
      <w:tr w:rsidR="003350B1" w:rsidRPr="009F6F57" w14:paraId="03BDB4AE" w14:textId="77777777" w:rsidTr="009F6F57">
        <w:tc>
          <w:tcPr>
            <w:tcW w:w="2006" w:type="dxa"/>
          </w:tcPr>
          <w:p w14:paraId="3B8B1813" w14:textId="77777777" w:rsidR="003350B1" w:rsidRPr="009F6F57" w:rsidRDefault="003F0351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1E1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705" w:type="dxa"/>
          </w:tcPr>
          <w:p w14:paraId="622768F1" w14:textId="77777777" w:rsidR="003350B1" w:rsidRPr="009F6F57" w:rsidRDefault="003350B1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What is your age in years?</w:t>
            </w:r>
          </w:p>
        </w:tc>
        <w:tc>
          <w:tcPr>
            <w:tcW w:w="3911" w:type="dxa"/>
          </w:tcPr>
          <w:p w14:paraId="1CF1CFCD" w14:textId="77777777" w:rsidR="003350B1" w:rsidRPr="009F6F57" w:rsidRDefault="009F6F57" w:rsidP="009F6F57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Hvor gammel er du? </w:t>
            </w:r>
          </w:p>
        </w:tc>
      </w:tr>
      <w:tr w:rsidR="003350B1" w:rsidRPr="009F6F57" w14:paraId="1B2AD119" w14:textId="77777777" w:rsidTr="009F6F57">
        <w:tc>
          <w:tcPr>
            <w:tcW w:w="2006" w:type="dxa"/>
          </w:tcPr>
          <w:p w14:paraId="1FC93C72" w14:textId="77777777" w:rsidR="003350B1" w:rsidRPr="009F6F57" w:rsidRDefault="003F0351" w:rsidP="00100253">
            <w:pPr>
              <w:rPr>
                <w:lang w:val="en-US"/>
              </w:rPr>
            </w:pPr>
            <w:r w:rsidRPr="009F6F57">
              <w:rPr>
                <w:lang w:val="en-US"/>
              </w:rPr>
              <w:t>1.02</w:t>
            </w:r>
          </w:p>
        </w:tc>
        <w:tc>
          <w:tcPr>
            <w:tcW w:w="3705" w:type="dxa"/>
          </w:tcPr>
          <w:p w14:paraId="0620B4F7" w14:textId="77777777" w:rsidR="003350B1" w:rsidRPr="009F6F57" w:rsidRDefault="003350B1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What best describes your gender?</w:t>
            </w:r>
          </w:p>
        </w:tc>
        <w:tc>
          <w:tcPr>
            <w:tcW w:w="3911" w:type="dxa"/>
          </w:tcPr>
          <w:p w14:paraId="2FCB0926" w14:textId="77777777" w:rsidR="003350B1" w:rsidRPr="00A24A07" w:rsidRDefault="009F6F57" w:rsidP="009F6F57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A24A0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Hvad beskriver bedst dit køn? </w:t>
            </w:r>
          </w:p>
        </w:tc>
      </w:tr>
      <w:tr w:rsidR="003350B1" w:rsidRPr="009F6F57" w14:paraId="0F20149F" w14:textId="77777777" w:rsidTr="009F6F57">
        <w:tc>
          <w:tcPr>
            <w:tcW w:w="2006" w:type="dxa"/>
          </w:tcPr>
          <w:p w14:paraId="54A45AD6" w14:textId="77777777" w:rsidR="003350B1" w:rsidRPr="009F6F57" w:rsidRDefault="003F0351" w:rsidP="00100253">
            <w:pPr>
              <w:rPr>
                <w:lang w:val="en-US"/>
              </w:rPr>
            </w:pPr>
            <w:r w:rsidRPr="009F6F57">
              <w:rPr>
                <w:lang w:val="en-US"/>
              </w:rPr>
              <w:t>1.03</w:t>
            </w:r>
          </w:p>
        </w:tc>
        <w:tc>
          <w:tcPr>
            <w:tcW w:w="3705" w:type="dxa"/>
          </w:tcPr>
          <w:p w14:paraId="403DAAC5" w14:textId="77777777" w:rsidR="003350B1" w:rsidRPr="009F6F57" w:rsidRDefault="003350B1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In which department of Health are you a student at? </w:t>
            </w:r>
          </w:p>
        </w:tc>
        <w:tc>
          <w:tcPr>
            <w:tcW w:w="3911" w:type="dxa"/>
          </w:tcPr>
          <w:p w14:paraId="18CD180B" w14:textId="77777777" w:rsidR="003350B1" w:rsidRPr="009F6F57" w:rsidRDefault="003350B1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vilket institut under Health er du studerende ved?</w:t>
            </w:r>
          </w:p>
        </w:tc>
      </w:tr>
      <w:tr w:rsidR="003350B1" w:rsidRPr="009F6F57" w14:paraId="3A8D96FB" w14:textId="77777777" w:rsidTr="009F6F57">
        <w:tc>
          <w:tcPr>
            <w:tcW w:w="2006" w:type="dxa"/>
            <w:tcBorders>
              <w:bottom w:val="single" w:sz="4" w:space="0" w:color="auto"/>
            </w:tcBorders>
          </w:tcPr>
          <w:p w14:paraId="5CC3DB32" w14:textId="77777777" w:rsidR="003350B1" w:rsidRPr="009F6F57" w:rsidRDefault="003F0351" w:rsidP="00100253">
            <w:r w:rsidRPr="009F6F57">
              <w:t>1.04</w:t>
            </w:r>
          </w:p>
        </w:tc>
        <w:tc>
          <w:tcPr>
            <w:tcW w:w="3705" w:type="dxa"/>
            <w:tcBorders>
              <w:bottom w:val="single" w:sz="4" w:space="0" w:color="auto"/>
            </w:tcBorders>
          </w:tcPr>
          <w:p w14:paraId="60BCF949" w14:textId="77777777" w:rsidR="003350B1" w:rsidRPr="009F6F57" w:rsidRDefault="003350B1" w:rsidP="009F6F57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What best describes your current student status?</w:t>
            </w:r>
          </w:p>
        </w:tc>
        <w:tc>
          <w:tcPr>
            <w:tcW w:w="3911" w:type="dxa"/>
            <w:tcBorders>
              <w:bottom w:val="single" w:sz="4" w:space="0" w:color="auto"/>
            </w:tcBorders>
          </w:tcPr>
          <w:p w14:paraId="4CB4437B" w14:textId="77777777" w:rsidR="003350B1" w:rsidRPr="009F6F57" w:rsidRDefault="003350B1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vad beskriver bedst din aktuelle status som studerende?</w:t>
            </w:r>
          </w:p>
        </w:tc>
      </w:tr>
      <w:tr w:rsidR="003350B1" w:rsidRPr="009F6F57" w14:paraId="39428D08" w14:textId="77777777" w:rsidTr="009F6F57"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5F818" w14:textId="77777777" w:rsidR="003350B1" w:rsidRPr="009F6F57" w:rsidRDefault="003F0351" w:rsidP="00100253">
            <w:r w:rsidRPr="009F6F57">
              <w:t>1.05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938C" w14:textId="77777777" w:rsidR="003350B1" w:rsidRPr="009F6F57" w:rsidRDefault="003350B1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Are you studying full-time or part-time?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8521A" w14:textId="77777777" w:rsidR="003350B1" w:rsidRPr="009F6F57" w:rsidRDefault="003350B1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Er du fuldtids- eller deltids- studerende?</w:t>
            </w:r>
          </w:p>
        </w:tc>
      </w:tr>
      <w:tr w:rsidR="00BB3643" w:rsidRPr="009F6F57" w14:paraId="193922F3" w14:textId="77777777" w:rsidTr="009F6F57"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940CD" w14:textId="77777777" w:rsidR="00BB3643" w:rsidRPr="009F6F57" w:rsidRDefault="00BB3643" w:rsidP="00100253">
            <w:r w:rsidRPr="009F6F57">
              <w:t>1.06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A7CA98" w14:textId="77777777" w:rsidR="00BB3643" w:rsidRPr="009F6F57" w:rsidRDefault="00BB3643" w:rsidP="00BB3643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ave you ever consumed a drink that contains alcohol?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4060F" w14:textId="77777777" w:rsidR="00BB3643" w:rsidRPr="009F6F57" w:rsidRDefault="006C4F14" w:rsidP="009F6F57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00FFFF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Har du nogensinde </w:t>
            </w:r>
            <w:r w:rsidR="009F6F57"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rukket noget der indeholder alkohol? </w:t>
            </w:r>
          </w:p>
        </w:tc>
      </w:tr>
      <w:tr w:rsidR="00BB3643" w:rsidRPr="009F6F57" w14:paraId="334E4226" w14:textId="77777777" w:rsidTr="009F6F57">
        <w:trPr>
          <w:trHeight w:val="400"/>
        </w:trPr>
        <w:tc>
          <w:tcPr>
            <w:tcW w:w="2006" w:type="dxa"/>
            <w:tcBorders>
              <w:top w:val="single" w:sz="4" w:space="0" w:color="auto"/>
            </w:tcBorders>
          </w:tcPr>
          <w:p w14:paraId="3FFE9247" w14:textId="77777777" w:rsidR="00BB3643" w:rsidRPr="009F6F57" w:rsidRDefault="003A3033" w:rsidP="00100253">
            <w:r w:rsidRPr="009F6F57">
              <w:t>2.01</w:t>
            </w:r>
          </w:p>
        </w:tc>
        <w:tc>
          <w:tcPr>
            <w:tcW w:w="3705" w:type="dxa"/>
          </w:tcPr>
          <w:p w14:paraId="243E8B01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ow often do you have a drink containing alcohol</w:t>
            </w:r>
          </w:p>
        </w:tc>
        <w:tc>
          <w:tcPr>
            <w:tcW w:w="3911" w:type="dxa"/>
            <w:tcBorders>
              <w:top w:val="single" w:sz="4" w:space="0" w:color="auto"/>
            </w:tcBorders>
          </w:tcPr>
          <w:p w14:paraId="0E677DB5" w14:textId="77777777" w:rsidR="00BB3643" w:rsidRPr="009F6F57" w:rsidRDefault="006C4F14" w:rsidP="006C4F14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Hvor tit drikker du noget, der indeholder alkohol? </w:t>
            </w:r>
          </w:p>
        </w:tc>
      </w:tr>
      <w:tr w:rsidR="00BB3643" w:rsidRPr="009F6F57" w14:paraId="35F1AE18" w14:textId="77777777" w:rsidTr="009F6F57">
        <w:tc>
          <w:tcPr>
            <w:tcW w:w="2006" w:type="dxa"/>
          </w:tcPr>
          <w:p w14:paraId="5C4C8AE3" w14:textId="77777777" w:rsidR="00BB3643" w:rsidRPr="009F6F57" w:rsidRDefault="003A3033" w:rsidP="00100253">
            <w:r w:rsidRPr="009F6F57">
              <w:t>2.02</w:t>
            </w:r>
          </w:p>
        </w:tc>
        <w:tc>
          <w:tcPr>
            <w:tcW w:w="3705" w:type="dxa"/>
          </w:tcPr>
          <w:p w14:paraId="7F79138F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ow many drinks containing alcohol do you have on a typical day when you are drinking?</w:t>
            </w:r>
          </w:p>
        </w:tc>
        <w:tc>
          <w:tcPr>
            <w:tcW w:w="3911" w:type="dxa"/>
          </w:tcPr>
          <w:p w14:paraId="62F040C5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vor mange genstande drikker du almindeligvis, når du drikker noget?</w:t>
            </w:r>
          </w:p>
        </w:tc>
      </w:tr>
      <w:tr w:rsidR="00BB3643" w:rsidRPr="009F6F57" w14:paraId="55DF2EED" w14:textId="77777777" w:rsidTr="009F6F57">
        <w:tc>
          <w:tcPr>
            <w:tcW w:w="2006" w:type="dxa"/>
          </w:tcPr>
          <w:p w14:paraId="13B0911C" w14:textId="77777777" w:rsidR="00BB3643" w:rsidRPr="009F6F57" w:rsidRDefault="003A3033" w:rsidP="00100253">
            <w:r w:rsidRPr="009F6F57">
              <w:t>2.03</w:t>
            </w:r>
          </w:p>
        </w:tc>
        <w:tc>
          <w:tcPr>
            <w:tcW w:w="3705" w:type="dxa"/>
          </w:tcPr>
          <w:p w14:paraId="77BB9019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  <w:t>How often do you have six or more drinks on one occasion?</w:t>
            </w:r>
          </w:p>
        </w:tc>
        <w:tc>
          <w:tcPr>
            <w:tcW w:w="3911" w:type="dxa"/>
          </w:tcPr>
          <w:p w14:paraId="7194005F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vor tit drikker du fem genstande eller flere ved samme lejlighed?</w:t>
            </w:r>
          </w:p>
        </w:tc>
      </w:tr>
      <w:tr w:rsidR="00BB3643" w:rsidRPr="009F6F57" w14:paraId="6719C526" w14:textId="77777777" w:rsidTr="009F6F57">
        <w:tc>
          <w:tcPr>
            <w:tcW w:w="2006" w:type="dxa"/>
          </w:tcPr>
          <w:p w14:paraId="6E182205" w14:textId="77777777" w:rsidR="00BB3643" w:rsidRPr="009F6F57" w:rsidRDefault="003A3033" w:rsidP="00100253">
            <w:r w:rsidRPr="009F6F57">
              <w:t>2.04</w:t>
            </w:r>
          </w:p>
        </w:tc>
        <w:tc>
          <w:tcPr>
            <w:tcW w:w="3705" w:type="dxa"/>
          </w:tcPr>
          <w:p w14:paraId="2EDE178C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ow often during the last 12 months have you found that you were not able to stop drinking once you had started?</w:t>
            </w:r>
          </w:p>
        </w:tc>
        <w:tc>
          <w:tcPr>
            <w:tcW w:w="3911" w:type="dxa"/>
          </w:tcPr>
          <w:p w14:paraId="193A27E9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ar du inden for det seneste år oplevet, at du ikke kunne stoppe når du først var begyndt at drikke?</w:t>
            </w:r>
          </w:p>
        </w:tc>
      </w:tr>
      <w:tr w:rsidR="00BB3643" w:rsidRPr="009F6F57" w14:paraId="68606373" w14:textId="77777777" w:rsidTr="009F6F57">
        <w:tc>
          <w:tcPr>
            <w:tcW w:w="2006" w:type="dxa"/>
          </w:tcPr>
          <w:p w14:paraId="62AD22C9" w14:textId="77777777" w:rsidR="00BB3643" w:rsidRPr="009F6F57" w:rsidRDefault="003A3033" w:rsidP="00100253">
            <w:r w:rsidRPr="009F6F57">
              <w:t>2.05</w:t>
            </w:r>
          </w:p>
        </w:tc>
        <w:tc>
          <w:tcPr>
            <w:tcW w:w="3705" w:type="dxa"/>
          </w:tcPr>
          <w:p w14:paraId="271C6D03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ow often during the last 12 months have you failed to do what was normally expected of you because of drinking?</w:t>
            </w:r>
          </w:p>
        </w:tc>
        <w:tc>
          <w:tcPr>
            <w:tcW w:w="3911" w:type="dxa"/>
          </w:tcPr>
          <w:p w14:paraId="088EC676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ar du inden for det seneste år oplevet, at du ikke kunne gøre det du skulle, fordi du havde drukket?</w:t>
            </w:r>
          </w:p>
        </w:tc>
      </w:tr>
      <w:tr w:rsidR="00BB3643" w:rsidRPr="009F6F57" w14:paraId="287FD5A3" w14:textId="77777777" w:rsidTr="009F6F57">
        <w:tc>
          <w:tcPr>
            <w:tcW w:w="2006" w:type="dxa"/>
          </w:tcPr>
          <w:p w14:paraId="54D410A9" w14:textId="77777777" w:rsidR="00BB3643" w:rsidRPr="009F6F57" w:rsidRDefault="003A3033" w:rsidP="00100253">
            <w:r w:rsidRPr="009F6F57">
              <w:t>2.06</w:t>
            </w:r>
          </w:p>
        </w:tc>
        <w:tc>
          <w:tcPr>
            <w:tcW w:w="3705" w:type="dxa"/>
          </w:tcPr>
          <w:p w14:paraId="66901416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ow often during the last 12 months have you needed a first drink in the morning to get yourself going after a heavy drinking session?</w:t>
            </w:r>
          </w:p>
        </w:tc>
        <w:tc>
          <w:tcPr>
            <w:tcW w:w="3911" w:type="dxa"/>
          </w:tcPr>
          <w:p w14:paraId="405F7106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ar du inden for det seneste år måtte have en lille én om morgenen efter, at du havde drukket meget dagen før?</w:t>
            </w:r>
          </w:p>
        </w:tc>
      </w:tr>
      <w:tr w:rsidR="00BB3643" w:rsidRPr="009F6F57" w14:paraId="31887237" w14:textId="77777777" w:rsidTr="009F6F57">
        <w:tc>
          <w:tcPr>
            <w:tcW w:w="2006" w:type="dxa"/>
          </w:tcPr>
          <w:p w14:paraId="4B339B9E" w14:textId="77777777" w:rsidR="00BB3643" w:rsidRPr="009F6F57" w:rsidRDefault="003A3033" w:rsidP="00100253">
            <w:r w:rsidRPr="009F6F57">
              <w:t>2.07</w:t>
            </w:r>
          </w:p>
        </w:tc>
        <w:tc>
          <w:tcPr>
            <w:tcW w:w="3705" w:type="dxa"/>
          </w:tcPr>
          <w:p w14:paraId="15E5C83B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ow often during the last 12 months have you had a feeling of guilt or remorse after drinking?</w:t>
            </w:r>
          </w:p>
        </w:tc>
        <w:tc>
          <w:tcPr>
            <w:tcW w:w="3911" w:type="dxa"/>
          </w:tcPr>
          <w:p w14:paraId="2B3F2C04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ar du inden for det seneste år haft dårlig samvittighed eller fortrudt, efter du har drukket alkohol?</w:t>
            </w:r>
          </w:p>
        </w:tc>
      </w:tr>
      <w:tr w:rsidR="00BB3643" w:rsidRPr="009F6F57" w14:paraId="0EDF2753" w14:textId="77777777" w:rsidTr="009F6F57">
        <w:tc>
          <w:tcPr>
            <w:tcW w:w="2006" w:type="dxa"/>
          </w:tcPr>
          <w:p w14:paraId="5A927CDF" w14:textId="77777777" w:rsidR="00BB3643" w:rsidRPr="009F6F57" w:rsidRDefault="003A3033" w:rsidP="00100253">
            <w:r w:rsidRPr="009F6F57">
              <w:t>2.08</w:t>
            </w:r>
          </w:p>
        </w:tc>
        <w:tc>
          <w:tcPr>
            <w:tcW w:w="3705" w:type="dxa"/>
          </w:tcPr>
          <w:p w14:paraId="40CD6F7F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How often during the last 12 months have you been unable to </w:t>
            </w: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lastRenderedPageBreak/>
              <w:t>remember what happened the night before because of your drinking?</w:t>
            </w:r>
          </w:p>
        </w:tc>
        <w:tc>
          <w:tcPr>
            <w:tcW w:w="3911" w:type="dxa"/>
          </w:tcPr>
          <w:p w14:paraId="243B37FA" w14:textId="77777777" w:rsidR="00BB3643" w:rsidRPr="009F6F57" w:rsidRDefault="006C4F14" w:rsidP="006C4F14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lastRenderedPageBreak/>
              <w:t xml:space="preserve">Har du inden for det seneste år oplevet, at du ikke kunne huske hvad </w:t>
            </w: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lastRenderedPageBreak/>
              <w:t xml:space="preserve">der skete aftenen før, fordi du havde drukket? </w:t>
            </w:r>
          </w:p>
        </w:tc>
      </w:tr>
      <w:tr w:rsidR="00BB3643" w:rsidRPr="009F6F57" w14:paraId="2EFA0CB5" w14:textId="77777777" w:rsidTr="009F6F57">
        <w:tc>
          <w:tcPr>
            <w:tcW w:w="2006" w:type="dxa"/>
          </w:tcPr>
          <w:p w14:paraId="21F442CB" w14:textId="77777777" w:rsidR="00BB3643" w:rsidRPr="009F6F57" w:rsidRDefault="003A3033" w:rsidP="00100253">
            <w:r w:rsidRPr="009F6F57">
              <w:lastRenderedPageBreak/>
              <w:t>2.09</w:t>
            </w:r>
          </w:p>
        </w:tc>
        <w:tc>
          <w:tcPr>
            <w:tcW w:w="3705" w:type="dxa"/>
          </w:tcPr>
          <w:p w14:paraId="58B53A9F" w14:textId="77777777" w:rsidR="00415E17" w:rsidRDefault="00415E17" w:rsidP="00415E17">
            <w:pPr>
              <w:pStyle w:val="BrdtekstA"/>
              <w:spacing w:before="100" w:after="0" w:line="240" w:lineRule="auto"/>
              <w:rPr>
                <w:rStyle w:val="IngenA"/>
                <w:rFonts w:ascii="Times New Roman" w:hAnsi="Times New Roman" w:cs="Times New Roman"/>
                <w:sz w:val="24"/>
                <w:szCs w:val="24"/>
              </w:rPr>
            </w:pPr>
          </w:p>
          <w:p w14:paraId="32B31C98" w14:textId="7D559EAC" w:rsidR="00BB3643" w:rsidRPr="009F6F57" w:rsidRDefault="003A3033" w:rsidP="00415E17">
            <w:pPr>
              <w:pStyle w:val="BrdtekstA"/>
              <w:spacing w:before="100" w:after="0" w:line="240" w:lineRule="auto"/>
              <w:rPr>
                <w:rStyle w:val="IngenA"/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N</w:t>
            </w:r>
            <w:r w:rsidR="00415E1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ot an item on the English AUDIT</w:t>
            </w:r>
          </w:p>
        </w:tc>
        <w:tc>
          <w:tcPr>
            <w:tcW w:w="3911" w:type="dxa"/>
          </w:tcPr>
          <w:p w14:paraId="1C5CCB90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Style w:val="IngenA"/>
                <w:rFonts w:ascii="Times New Roman" w:hAnsi="Times New Roman" w:cs="Times New Roman"/>
                <w:sz w:val="24"/>
                <w:szCs w:val="24"/>
                <w:shd w:val="clear" w:color="auto" w:fill="00FFFF"/>
                <w:lang w:val="da-DK"/>
              </w:rPr>
            </w:pPr>
            <w:r w:rsidRPr="009F6F57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Er du selv eller andre nogensinde kommet til skade ved en ulykke, fordi du havde drukket?</w:t>
            </w:r>
          </w:p>
        </w:tc>
      </w:tr>
      <w:tr w:rsidR="00BB3643" w:rsidRPr="009F6F57" w14:paraId="4D1195C3" w14:textId="77777777" w:rsidTr="009F6F57">
        <w:tc>
          <w:tcPr>
            <w:tcW w:w="2006" w:type="dxa"/>
          </w:tcPr>
          <w:p w14:paraId="49C65AD6" w14:textId="77777777" w:rsidR="00BB3643" w:rsidRPr="009F6F57" w:rsidRDefault="003A3033" w:rsidP="00100253">
            <w:r w:rsidRPr="009F6F57">
              <w:t>2.10</w:t>
            </w:r>
          </w:p>
        </w:tc>
        <w:tc>
          <w:tcPr>
            <w:tcW w:w="3705" w:type="dxa"/>
          </w:tcPr>
          <w:p w14:paraId="33616539" w14:textId="77777777" w:rsidR="00415E17" w:rsidRDefault="00415E17" w:rsidP="00C306FB">
            <w:pPr>
              <w:pStyle w:val="BrdtekstA"/>
              <w:spacing w:before="100" w:after="0" w:line="240" w:lineRule="auto"/>
              <w:rPr>
                <w:rStyle w:val="IngenA"/>
                <w:rFonts w:ascii="Times New Roman" w:hAnsi="Times New Roman" w:cs="Times New Roman"/>
                <w:sz w:val="24"/>
                <w:szCs w:val="24"/>
              </w:rPr>
            </w:pPr>
          </w:p>
          <w:p w14:paraId="5997B0D6" w14:textId="05694AA6" w:rsidR="00BB3643" w:rsidRPr="009F6F57" w:rsidRDefault="00415E17" w:rsidP="00C306FB">
            <w:pPr>
              <w:pStyle w:val="BrdtekstA"/>
              <w:spacing w:before="100" w:after="0" w:line="240" w:lineRule="auto"/>
              <w:rPr>
                <w:rStyle w:val="IngenA"/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ot an item on the English AUDIT</w:t>
            </w:r>
          </w:p>
        </w:tc>
        <w:tc>
          <w:tcPr>
            <w:tcW w:w="3911" w:type="dxa"/>
          </w:tcPr>
          <w:p w14:paraId="2B67ED91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Style w:val="IngenA"/>
                <w:rFonts w:ascii="Times New Roman" w:hAnsi="Times New Roman" w:cs="Times New Roman"/>
                <w:sz w:val="24"/>
                <w:szCs w:val="24"/>
                <w:shd w:val="clear" w:color="auto" w:fill="00FFFF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ar nogen i familien, en ven, en læge eller andre været bekymret over dine alkoholvaner eller foreslået dig at sætte forbruget ned?</w:t>
            </w:r>
          </w:p>
        </w:tc>
      </w:tr>
      <w:tr w:rsidR="00BB3643" w:rsidRPr="009F6F57" w14:paraId="45E8637E" w14:textId="77777777" w:rsidTr="009F6F57">
        <w:tc>
          <w:tcPr>
            <w:tcW w:w="2006" w:type="dxa"/>
          </w:tcPr>
          <w:p w14:paraId="36AB3B9F" w14:textId="77777777" w:rsidR="00BB3643" w:rsidRPr="009F6F57" w:rsidRDefault="003A3033" w:rsidP="00100253">
            <w:r w:rsidRPr="009F6F57">
              <w:t>3.01</w:t>
            </w:r>
          </w:p>
        </w:tc>
        <w:tc>
          <w:tcPr>
            <w:tcW w:w="3705" w:type="dxa"/>
          </w:tcPr>
          <w:p w14:paraId="621B1E2C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It is normal for students to use alcohol to relieve stress and worry</w:t>
            </w:r>
          </w:p>
        </w:tc>
        <w:tc>
          <w:tcPr>
            <w:tcW w:w="3911" w:type="dxa"/>
          </w:tcPr>
          <w:p w14:paraId="45616EE7" w14:textId="77777777" w:rsidR="00BB3643" w:rsidRPr="009F6F57" w:rsidRDefault="006C4F14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t er normalt for studerende at anvende alkohol til at dulme stress og bekymringer </w:t>
            </w:r>
          </w:p>
        </w:tc>
      </w:tr>
      <w:tr w:rsidR="00BB3643" w:rsidRPr="009F6F57" w14:paraId="746BB69A" w14:textId="77777777" w:rsidTr="009F6F57">
        <w:tc>
          <w:tcPr>
            <w:tcW w:w="2006" w:type="dxa"/>
          </w:tcPr>
          <w:p w14:paraId="7F3DAEDD" w14:textId="77777777" w:rsidR="00BB3643" w:rsidRPr="009F6F57" w:rsidRDefault="003A3033" w:rsidP="00100253">
            <w:r w:rsidRPr="009F6F57">
              <w:t>3.02</w:t>
            </w:r>
          </w:p>
        </w:tc>
        <w:tc>
          <w:tcPr>
            <w:tcW w:w="3705" w:type="dxa"/>
          </w:tcPr>
          <w:p w14:paraId="7C6A492C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It can be expected that students will feel pressure from their peers to drink alcohol</w:t>
            </w:r>
          </w:p>
        </w:tc>
        <w:tc>
          <w:tcPr>
            <w:tcW w:w="3911" w:type="dxa"/>
          </w:tcPr>
          <w:p w14:paraId="1486049D" w14:textId="77777777" w:rsidR="00BB3643" w:rsidRPr="009F6F57" w:rsidRDefault="006C4F14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t kan forventes, at studerende føler sig presset af deres medstuderende til at drikke alkohol </w:t>
            </w:r>
          </w:p>
        </w:tc>
      </w:tr>
      <w:tr w:rsidR="00BB3643" w:rsidRPr="009F6F57" w14:paraId="01BC2C49" w14:textId="77777777" w:rsidTr="009F6F57">
        <w:tc>
          <w:tcPr>
            <w:tcW w:w="2006" w:type="dxa"/>
          </w:tcPr>
          <w:p w14:paraId="63491B4B" w14:textId="77777777" w:rsidR="00BB3643" w:rsidRPr="009F6F57" w:rsidRDefault="003A3033" w:rsidP="00100253">
            <w:r w:rsidRPr="009F6F57">
              <w:t>3.03</w:t>
            </w:r>
          </w:p>
        </w:tc>
        <w:tc>
          <w:tcPr>
            <w:tcW w:w="3705" w:type="dxa"/>
          </w:tcPr>
          <w:p w14:paraId="06A8F513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Drinking alcohol at home before a night out is a normal part of student life</w:t>
            </w:r>
          </w:p>
        </w:tc>
        <w:tc>
          <w:tcPr>
            <w:tcW w:w="3911" w:type="dxa"/>
          </w:tcPr>
          <w:p w14:paraId="1ACE91CD" w14:textId="77777777" w:rsidR="00BB3643" w:rsidRPr="009F6F57" w:rsidRDefault="006C4F14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At drikke alkohol hjemmefra før man går i byen, er en normal del af studielivet</w:t>
            </w:r>
          </w:p>
        </w:tc>
      </w:tr>
      <w:tr w:rsidR="00BB3643" w:rsidRPr="009F6F57" w14:paraId="4A59F795" w14:textId="77777777" w:rsidTr="009F6F57">
        <w:tc>
          <w:tcPr>
            <w:tcW w:w="2006" w:type="dxa"/>
          </w:tcPr>
          <w:p w14:paraId="2AFB9296" w14:textId="77777777" w:rsidR="00BB3643" w:rsidRPr="009F6F57" w:rsidRDefault="003A3033" w:rsidP="00100253">
            <w:r w:rsidRPr="009F6F57">
              <w:t>3.04</w:t>
            </w:r>
          </w:p>
        </w:tc>
        <w:tc>
          <w:tcPr>
            <w:tcW w:w="3705" w:type="dxa"/>
          </w:tcPr>
          <w:p w14:paraId="10334277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Being unable to remember parts of a night out due to drinking alcohol is an expected part of the student experience</w:t>
            </w:r>
          </w:p>
        </w:tc>
        <w:tc>
          <w:tcPr>
            <w:tcW w:w="3911" w:type="dxa"/>
          </w:tcPr>
          <w:p w14:paraId="19897BAA" w14:textId="77777777" w:rsidR="00BB3643" w:rsidRPr="009F6F57" w:rsidRDefault="006C4F14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val="da-DK"/>
              </w:rPr>
              <w:t xml:space="preserve">At man ikke kan huske dele af aftenen i byen på grund af alkohol, er en forventelig del af at være studerende </w:t>
            </w:r>
          </w:p>
        </w:tc>
      </w:tr>
      <w:tr w:rsidR="00BB3643" w:rsidRPr="009F6F57" w14:paraId="3426111C" w14:textId="77777777" w:rsidTr="009F6F57">
        <w:tc>
          <w:tcPr>
            <w:tcW w:w="2006" w:type="dxa"/>
          </w:tcPr>
          <w:p w14:paraId="787BEC43" w14:textId="77777777" w:rsidR="00BB3643" w:rsidRPr="009F6F57" w:rsidRDefault="003A3033" w:rsidP="00100253">
            <w:r w:rsidRPr="009F6F57">
              <w:t>3.05</w:t>
            </w:r>
          </w:p>
        </w:tc>
        <w:tc>
          <w:tcPr>
            <w:tcW w:w="3705" w:type="dxa"/>
          </w:tcPr>
          <w:p w14:paraId="4523BE13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are more interested in partying and drinking alcohol than studying</w:t>
            </w:r>
          </w:p>
        </w:tc>
        <w:tc>
          <w:tcPr>
            <w:tcW w:w="3911" w:type="dxa"/>
          </w:tcPr>
          <w:p w14:paraId="073FC2EF" w14:textId="77777777" w:rsidR="00BB3643" w:rsidRPr="009F6F57" w:rsidRDefault="006C4F14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tuderende er mere interesserede i at feste og drikke alkohol end i at studere </w:t>
            </w:r>
          </w:p>
        </w:tc>
      </w:tr>
      <w:tr w:rsidR="00BB3643" w:rsidRPr="009F6F57" w14:paraId="247D102E" w14:textId="77777777" w:rsidTr="009F6F57">
        <w:tc>
          <w:tcPr>
            <w:tcW w:w="2006" w:type="dxa"/>
          </w:tcPr>
          <w:p w14:paraId="336B212F" w14:textId="77777777" w:rsidR="00BB3643" w:rsidRPr="009F6F57" w:rsidRDefault="003A3033" w:rsidP="00100253">
            <w:r w:rsidRPr="009F6F57">
              <w:t>3.06</w:t>
            </w:r>
          </w:p>
        </w:tc>
        <w:tc>
          <w:tcPr>
            <w:tcW w:w="3705" w:type="dxa"/>
          </w:tcPr>
          <w:p w14:paraId="2FE4E2E3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After a student </w:t>
            </w:r>
            <w:proofErr w:type="gramStart"/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night</w:t>
            </w:r>
            <w:proofErr w:type="gramEnd"/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 out drinking alcohol it is accepted that there may be regrets the next day</w:t>
            </w:r>
          </w:p>
        </w:tc>
        <w:tc>
          <w:tcPr>
            <w:tcW w:w="3911" w:type="dxa"/>
          </w:tcPr>
          <w:p w14:paraId="7AE0FDFF" w14:textId="77777777" w:rsidR="00BB3643" w:rsidRPr="009F6F57" w:rsidRDefault="006C4F14" w:rsidP="006C4F14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val="da-DK"/>
              </w:rPr>
              <w:t xml:space="preserve">Efter en aften ude med medstuderende, hvor man har drukket alkohol, er det acceptabelt, at der kan være ting, som man fortryder næste dag </w:t>
            </w:r>
          </w:p>
        </w:tc>
      </w:tr>
      <w:tr w:rsidR="00BB3643" w:rsidRPr="009F6F57" w14:paraId="6DF95A40" w14:textId="77777777" w:rsidTr="009F6F57">
        <w:tc>
          <w:tcPr>
            <w:tcW w:w="2006" w:type="dxa"/>
          </w:tcPr>
          <w:p w14:paraId="6CE287F4" w14:textId="77777777" w:rsidR="00BB3643" w:rsidRPr="009F6F57" w:rsidRDefault="003A3033" w:rsidP="00100253">
            <w:r w:rsidRPr="009F6F57">
              <w:t>3.07</w:t>
            </w:r>
          </w:p>
        </w:tc>
        <w:tc>
          <w:tcPr>
            <w:tcW w:w="3705" w:type="dxa"/>
          </w:tcPr>
          <w:p w14:paraId="49869446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Drinking a lot o</w:t>
            </w:r>
            <w:r w:rsidR="006C4F14"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f alcohol is something students</w:t>
            </w: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 feel like they’re expected to do</w:t>
            </w:r>
          </w:p>
        </w:tc>
        <w:tc>
          <w:tcPr>
            <w:tcW w:w="3911" w:type="dxa"/>
          </w:tcPr>
          <w:p w14:paraId="4AF32C5A" w14:textId="77777777" w:rsidR="00BB3643" w:rsidRPr="009F6F57" w:rsidRDefault="006C4F14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At drikke en masse alkohol er noget, som studerende føler er forventet af dem </w:t>
            </w:r>
          </w:p>
        </w:tc>
      </w:tr>
      <w:tr w:rsidR="00BB3643" w:rsidRPr="009F6F57" w14:paraId="3FB2E071" w14:textId="77777777" w:rsidTr="009F6F57">
        <w:tc>
          <w:tcPr>
            <w:tcW w:w="2006" w:type="dxa"/>
          </w:tcPr>
          <w:p w14:paraId="12083620" w14:textId="77777777" w:rsidR="00BB3643" w:rsidRPr="009F6F57" w:rsidRDefault="003A3033" w:rsidP="00100253">
            <w:r w:rsidRPr="009F6F57">
              <w:t>3.08</w:t>
            </w:r>
          </w:p>
        </w:tc>
        <w:tc>
          <w:tcPr>
            <w:tcW w:w="3705" w:type="dxa"/>
          </w:tcPr>
          <w:p w14:paraId="60111A40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The way students behave when drunk is disgusting</w:t>
            </w:r>
          </w:p>
        </w:tc>
        <w:tc>
          <w:tcPr>
            <w:tcW w:w="3911" w:type="dxa"/>
          </w:tcPr>
          <w:p w14:paraId="0B290509" w14:textId="77777777" w:rsidR="00BB3643" w:rsidRPr="009F6F57" w:rsidRDefault="006C4F14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Måden, som studerende opfører sig på, når de er fulde, er frastødende</w:t>
            </w:r>
          </w:p>
        </w:tc>
      </w:tr>
      <w:tr w:rsidR="00BB3643" w:rsidRPr="009F6F57" w14:paraId="069179EB" w14:textId="77777777" w:rsidTr="009F6F57">
        <w:tc>
          <w:tcPr>
            <w:tcW w:w="2006" w:type="dxa"/>
          </w:tcPr>
          <w:p w14:paraId="4C593567" w14:textId="77777777" w:rsidR="00BB3643" w:rsidRPr="009F6F57" w:rsidRDefault="003A3033" w:rsidP="00100253">
            <w:r w:rsidRPr="009F6F57">
              <w:t>3.09</w:t>
            </w:r>
          </w:p>
        </w:tc>
        <w:tc>
          <w:tcPr>
            <w:tcW w:w="3705" w:type="dxa"/>
          </w:tcPr>
          <w:p w14:paraId="15628EE8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Most students who prefer not to drink find it is easy to avoid alcohol</w:t>
            </w:r>
          </w:p>
        </w:tc>
        <w:tc>
          <w:tcPr>
            <w:tcW w:w="3911" w:type="dxa"/>
          </w:tcPr>
          <w:p w14:paraId="01110FA2" w14:textId="77777777" w:rsidR="00BB3643" w:rsidRPr="009F6F57" w:rsidRDefault="006C4F14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 fleste studerende, som foretrækker ikke at drikke, finder det nemt at undgå alkohol </w:t>
            </w:r>
          </w:p>
        </w:tc>
      </w:tr>
      <w:tr w:rsidR="00BB3643" w:rsidRPr="009F6F57" w14:paraId="266CF7F4" w14:textId="77777777" w:rsidTr="009F6F57">
        <w:tc>
          <w:tcPr>
            <w:tcW w:w="2006" w:type="dxa"/>
          </w:tcPr>
          <w:p w14:paraId="15FEEB77" w14:textId="77777777" w:rsidR="00BB3643" w:rsidRPr="009F6F57" w:rsidRDefault="003A3033" w:rsidP="00100253">
            <w:r w:rsidRPr="009F6F57">
              <w:t>3.10</w:t>
            </w:r>
          </w:p>
        </w:tc>
        <w:tc>
          <w:tcPr>
            <w:tcW w:w="3705" w:type="dxa"/>
          </w:tcPr>
          <w:p w14:paraId="6F9BF0F4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Behaving like an idiot when drunk </w:t>
            </w:r>
            <w:proofErr w:type="gramStart"/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is seen as</w:t>
            </w:r>
            <w:proofErr w:type="gramEnd"/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 a normal student behaviour</w:t>
            </w:r>
          </w:p>
        </w:tc>
        <w:tc>
          <w:tcPr>
            <w:tcW w:w="3911" w:type="dxa"/>
          </w:tcPr>
          <w:p w14:paraId="4C77AE77" w14:textId="77777777" w:rsidR="00BB3643" w:rsidRPr="009F6F57" w:rsidRDefault="006C4F14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At opføre sig som en idiot når man er fuld, opfattes som normal opførsel af en studerende </w:t>
            </w:r>
          </w:p>
        </w:tc>
      </w:tr>
      <w:tr w:rsidR="00BB3643" w:rsidRPr="009F6F57" w14:paraId="30F99162" w14:textId="77777777" w:rsidTr="009F6F57">
        <w:tc>
          <w:tcPr>
            <w:tcW w:w="2006" w:type="dxa"/>
          </w:tcPr>
          <w:p w14:paraId="3D71149F" w14:textId="77777777" w:rsidR="00BB3643" w:rsidRPr="009F6F57" w:rsidRDefault="003A3033" w:rsidP="00100253">
            <w:r w:rsidRPr="009F6F57">
              <w:lastRenderedPageBreak/>
              <w:t>3.11</w:t>
            </w:r>
          </w:p>
        </w:tc>
        <w:tc>
          <w:tcPr>
            <w:tcW w:w="3705" w:type="dxa"/>
          </w:tcPr>
          <w:p w14:paraId="3630EE74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who are drunk don’t care about the consequences of their actions on others</w:t>
            </w:r>
          </w:p>
        </w:tc>
        <w:tc>
          <w:tcPr>
            <w:tcW w:w="3911" w:type="dxa"/>
          </w:tcPr>
          <w:p w14:paraId="0E38B80D" w14:textId="77777777" w:rsidR="00BB3643" w:rsidRPr="009F6F57" w:rsidRDefault="006C4F14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tuderende, som er fulde, bekymrer sig ikke om konsekvenserne af deres opførsel overfor andre </w:t>
            </w:r>
          </w:p>
        </w:tc>
      </w:tr>
      <w:tr w:rsidR="00BB3643" w:rsidRPr="009F6F57" w14:paraId="468519AB" w14:textId="77777777" w:rsidTr="009F6F57">
        <w:tc>
          <w:tcPr>
            <w:tcW w:w="2006" w:type="dxa"/>
          </w:tcPr>
          <w:p w14:paraId="714B1B17" w14:textId="77777777" w:rsidR="00BB3643" w:rsidRPr="009F6F57" w:rsidRDefault="003A3033" w:rsidP="00100253">
            <w:r w:rsidRPr="009F6F57">
              <w:t>3.12</w:t>
            </w:r>
          </w:p>
        </w:tc>
        <w:tc>
          <w:tcPr>
            <w:tcW w:w="3705" w:type="dxa"/>
          </w:tcPr>
          <w:p w14:paraId="695B2DED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A lot of student conversations revolve around alcohol and drinking</w:t>
            </w:r>
          </w:p>
        </w:tc>
        <w:tc>
          <w:tcPr>
            <w:tcW w:w="3911" w:type="dxa"/>
          </w:tcPr>
          <w:p w14:paraId="69FDBE94" w14:textId="77777777" w:rsidR="00BB3643" w:rsidRPr="009F6F57" w:rsidRDefault="00184652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Mange samtaler mellem studerende drejer sig om alkohol og det at drikke</w:t>
            </w:r>
          </w:p>
        </w:tc>
      </w:tr>
      <w:tr w:rsidR="00BB3643" w:rsidRPr="009F6F57" w14:paraId="6F7AF976" w14:textId="77777777" w:rsidTr="009F6F57">
        <w:tc>
          <w:tcPr>
            <w:tcW w:w="2006" w:type="dxa"/>
          </w:tcPr>
          <w:p w14:paraId="7B369028" w14:textId="77777777" w:rsidR="00BB3643" w:rsidRPr="009F6F57" w:rsidRDefault="003A3033" w:rsidP="00100253">
            <w:r w:rsidRPr="009F6F57">
              <w:t>3.13</w:t>
            </w:r>
          </w:p>
        </w:tc>
        <w:tc>
          <w:tcPr>
            <w:tcW w:w="3705" w:type="dxa"/>
          </w:tcPr>
          <w:p w14:paraId="774542F7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It is expected that academic work will be affected at some point due to the consequences of drinking alcohol</w:t>
            </w:r>
          </w:p>
        </w:tc>
        <w:tc>
          <w:tcPr>
            <w:tcW w:w="3911" w:type="dxa"/>
          </w:tcPr>
          <w:p w14:paraId="3727086C" w14:textId="77777777" w:rsidR="00BB3643" w:rsidRPr="009F6F57" w:rsidRDefault="00184652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t er forventeligt, at akademisk arbejde til en vis grad bliver påvirket af, at man har drukket alkohol </w:t>
            </w:r>
          </w:p>
        </w:tc>
      </w:tr>
      <w:tr w:rsidR="00BB3643" w:rsidRPr="009F6F57" w14:paraId="517CD151" w14:textId="77777777" w:rsidTr="009F6F57">
        <w:tc>
          <w:tcPr>
            <w:tcW w:w="2006" w:type="dxa"/>
          </w:tcPr>
          <w:p w14:paraId="5BC12917" w14:textId="77777777" w:rsidR="00BB3643" w:rsidRPr="009F6F57" w:rsidRDefault="003A3033" w:rsidP="00100253">
            <w:r w:rsidRPr="009F6F57">
              <w:t>3.14</w:t>
            </w:r>
          </w:p>
        </w:tc>
        <w:tc>
          <w:tcPr>
            <w:tcW w:w="3705" w:type="dxa"/>
          </w:tcPr>
          <w:p w14:paraId="1C522FB3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A good student party needs alcohol</w:t>
            </w:r>
          </w:p>
        </w:tc>
        <w:tc>
          <w:tcPr>
            <w:tcW w:w="3911" w:type="dxa"/>
          </w:tcPr>
          <w:p w14:paraId="17FC9F6D" w14:textId="77777777" w:rsidR="00BB3643" w:rsidRPr="009F6F57" w:rsidRDefault="00184652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En god fest kræver alkohol </w:t>
            </w:r>
          </w:p>
        </w:tc>
      </w:tr>
      <w:tr w:rsidR="00BB3643" w:rsidRPr="009F6F57" w14:paraId="012D730B" w14:textId="77777777" w:rsidTr="009F6F57">
        <w:tc>
          <w:tcPr>
            <w:tcW w:w="2006" w:type="dxa"/>
          </w:tcPr>
          <w:p w14:paraId="3C76FD86" w14:textId="77777777" w:rsidR="00BB3643" w:rsidRPr="009F6F57" w:rsidRDefault="003A3033" w:rsidP="00100253">
            <w:r w:rsidRPr="009F6F57">
              <w:t>3.15</w:t>
            </w:r>
          </w:p>
        </w:tc>
        <w:tc>
          <w:tcPr>
            <w:tcW w:w="3705" w:type="dxa"/>
          </w:tcPr>
          <w:p w14:paraId="3BE8C324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that drink a lot of alcohol are often viewed as the most popular</w:t>
            </w:r>
          </w:p>
        </w:tc>
        <w:tc>
          <w:tcPr>
            <w:tcW w:w="3911" w:type="dxa"/>
          </w:tcPr>
          <w:p w14:paraId="6B92FE2A" w14:textId="77777777" w:rsidR="00BB3643" w:rsidRPr="009F6F57" w:rsidRDefault="00184652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val="da-DK"/>
              </w:rPr>
              <w:t>Studerende, som drikker meget, er ofte de mest populære</w:t>
            </w:r>
          </w:p>
        </w:tc>
      </w:tr>
      <w:tr w:rsidR="00BB3643" w:rsidRPr="009F6F57" w14:paraId="67BD16A3" w14:textId="77777777" w:rsidTr="009F6F57">
        <w:tc>
          <w:tcPr>
            <w:tcW w:w="2006" w:type="dxa"/>
          </w:tcPr>
          <w:p w14:paraId="47A3221F" w14:textId="77777777" w:rsidR="00BB3643" w:rsidRPr="009F6F57" w:rsidRDefault="003A3033" w:rsidP="00100253">
            <w:r w:rsidRPr="009F6F57">
              <w:t>3.16</w:t>
            </w:r>
          </w:p>
        </w:tc>
        <w:tc>
          <w:tcPr>
            <w:tcW w:w="3705" w:type="dxa"/>
          </w:tcPr>
          <w:p w14:paraId="5860D0C9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view feeling unwell the next day after drinking too much alcohol as a sign of a good night out</w:t>
            </w:r>
          </w:p>
        </w:tc>
        <w:tc>
          <w:tcPr>
            <w:tcW w:w="3911" w:type="dxa"/>
          </w:tcPr>
          <w:p w14:paraId="153685F0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val="da-DK"/>
              </w:rPr>
              <w:t>Studerende, der har det dårligt</w:t>
            </w:r>
            <w:r w:rsidR="00184652" w:rsidRPr="009F6F57">
              <w:rPr>
                <w:rStyle w:val="IngenA"/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val="da-DK"/>
              </w:rPr>
              <w:t xml:space="preserve"> dagen efter, at de har drukket, ser det som et tegn på, at de har haft en sjov aften i byen </w:t>
            </w:r>
          </w:p>
        </w:tc>
      </w:tr>
      <w:tr w:rsidR="00BB3643" w:rsidRPr="009F6F57" w14:paraId="674E0753" w14:textId="77777777" w:rsidTr="009F6F57">
        <w:tc>
          <w:tcPr>
            <w:tcW w:w="2006" w:type="dxa"/>
          </w:tcPr>
          <w:p w14:paraId="5C1A4BDF" w14:textId="77777777" w:rsidR="00BB3643" w:rsidRPr="009F6F57" w:rsidRDefault="003A3033" w:rsidP="00100253">
            <w:r w:rsidRPr="009F6F57">
              <w:t>3.17</w:t>
            </w:r>
          </w:p>
        </w:tc>
        <w:tc>
          <w:tcPr>
            <w:tcW w:w="3705" w:type="dxa"/>
          </w:tcPr>
          <w:p w14:paraId="77DD8FFC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that don’t drink alcohol are often viewed as boring</w:t>
            </w:r>
          </w:p>
        </w:tc>
        <w:tc>
          <w:tcPr>
            <w:tcW w:w="3911" w:type="dxa"/>
          </w:tcPr>
          <w:p w14:paraId="09E9BEEC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tuderende, som ikke drikker alkohol, bliver ofte set som kedelige </w:t>
            </w:r>
          </w:p>
        </w:tc>
      </w:tr>
      <w:tr w:rsidR="00BB3643" w:rsidRPr="009F6F57" w14:paraId="76F9A18E" w14:textId="77777777" w:rsidTr="009F6F57">
        <w:tc>
          <w:tcPr>
            <w:tcW w:w="2006" w:type="dxa"/>
          </w:tcPr>
          <w:p w14:paraId="377BDFB5" w14:textId="77777777" w:rsidR="00BB3643" w:rsidRPr="009F6F57" w:rsidRDefault="003A3033" w:rsidP="00100253">
            <w:r w:rsidRPr="009F6F57">
              <w:t>3.18</w:t>
            </w:r>
          </w:p>
        </w:tc>
        <w:tc>
          <w:tcPr>
            <w:tcW w:w="3705" w:type="dxa"/>
          </w:tcPr>
          <w:p w14:paraId="2641F374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It is easier for students that drink alcohol to make friends</w:t>
            </w:r>
          </w:p>
        </w:tc>
        <w:tc>
          <w:tcPr>
            <w:tcW w:w="3911" w:type="dxa"/>
          </w:tcPr>
          <w:p w14:paraId="4B2574AB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t er nemmere for studerende, som drikker alkohol at få venner </w:t>
            </w:r>
          </w:p>
        </w:tc>
      </w:tr>
      <w:tr w:rsidR="00BB3643" w:rsidRPr="009F6F57" w14:paraId="15217408" w14:textId="77777777" w:rsidTr="009F6F57">
        <w:tc>
          <w:tcPr>
            <w:tcW w:w="2006" w:type="dxa"/>
          </w:tcPr>
          <w:p w14:paraId="61B7B1D4" w14:textId="77777777" w:rsidR="00BB3643" w:rsidRPr="009F6F57" w:rsidRDefault="003A3033" w:rsidP="00100253">
            <w:r w:rsidRPr="009F6F57">
              <w:t>3.19</w:t>
            </w:r>
          </w:p>
        </w:tc>
        <w:tc>
          <w:tcPr>
            <w:tcW w:w="3705" w:type="dxa"/>
          </w:tcPr>
          <w:p w14:paraId="5F2E0BEC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live for today; they don’t think about the effects of alcohol on their health</w:t>
            </w:r>
          </w:p>
        </w:tc>
        <w:tc>
          <w:tcPr>
            <w:tcW w:w="3911" w:type="dxa"/>
          </w:tcPr>
          <w:p w14:paraId="048C4AE2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tuderende lever i nuet og tænker ikke på alkoholens effekt på deres sundhed </w:t>
            </w:r>
          </w:p>
        </w:tc>
      </w:tr>
      <w:tr w:rsidR="00BB3643" w:rsidRPr="009F6F57" w14:paraId="1A6942BE" w14:textId="77777777" w:rsidTr="009F6F57">
        <w:tc>
          <w:tcPr>
            <w:tcW w:w="2006" w:type="dxa"/>
          </w:tcPr>
          <w:p w14:paraId="3F6D05A9" w14:textId="77777777" w:rsidR="00BB3643" w:rsidRPr="009F6F57" w:rsidRDefault="003A3033" w:rsidP="00100253">
            <w:r w:rsidRPr="009F6F57">
              <w:t>3.20</w:t>
            </w:r>
          </w:p>
        </w:tc>
        <w:tc>
          <w:tcPr>
            <w:tcW w:w="3705" w:type="dxa"/>
          </w:tcPr>
          <w:p w14:paraId="547F0B6C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enjoy spending a night at home with friends and not drinking, just as much as going out and drinking alcohol</w:t>
            </w:r>
          </w:p>
        </w:tc>
        <w:tc>
          <w:tcPr>
            <w:tcW w:w="3911" w:type="dxa"/>
          </w:tcPr>
          <w:p w14:paraId="28E5FEB6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tuderende nyder at bruge en aften hjemme med venner uden at drikke, lige så meget som at gå ud og drikke alkohol</w:t>
            </w:r>
          </w:p>
        </w:tc>
      </w:tr>
      <w:tr w:rsidR="00BB3643" w:rsidRPr="009F6F57" w14:paraId="1E3AB74B" w14:textId="77777777" w:rsidTr="009F6F57">
        <w:tc>
          <w:tcPr>
            <w:tcW w:w="2006" w:type="dxa"/>
          </w:tcPr>
          <w:p w14:paraId="53323675" w14:textId="77777777" w:rsidR="00BB3643" w:rsidRPr="009F6F57" w:rsidRDefault="003A3033" w:rsidP="00100253">
            <w:r w:rsidRPr="009F6F57">
              <w:t>3.21</w:t>
            </w:r>
          </w:p>
        </w:tc>
        <w:tc>
          <w:tcPr>
            <w:tcW w:w="3705" w:type="dxa"/>
          </w:tcPr>
          <w:p w14:paraId="486012A0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It is expected that students can drink a lot of alcohol; it’s not acceptable for students to get drunk on just a few drinks</w:t>
            </w:r>
          </w:p>
        </w:tc>
        <w:tc>
          <w:tcPr>
            <w:tcW w:w="3911" w:type="dxa"/>
          </w:tcPr>
          <w:p w14:paraId="28B76216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t forventes, at studerende kan drikke meget alkohol, og det er ikke acceptabelt at blive fuld af blot nogle få genstande </w:t>
            </w:r>
          </w:p>
        </w:tc>
      </w:tr>
      <w:tr w:rsidR="00BB3643" w:rsidRPr="009F6F57" w14:paraId="5AF9B687" w14:textId="77777777" w:rsidTr="009F6F57">
        <w:tc>
          <w:tcPr>
            <w:tcW w:w="2006" w:type="dxa"/>
          </w:tcPr>
          <w:p w14:paraId="4D966ECB" w14:textId="77777777" w:rsidR="00BB3643" w:rsidRPr="009F6F57" w:rsidRDefault="003A3033" w:rsidP="00100253">
            <w:r w:rsidRPr="009F6F57">
              <w:t>3.22</w:t>
            </w:r>
          </w:p>
        </w:tc>
        <w:tc>
          <w:tcPr>
            <w:tcW w:w="3705" w:type="dxa"/>
          </w:tcPr>
          <w:p w14:paraId="1F254494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Students get tired of social events that are </w:t>
            </w:r>
            <w:proofErr w:type="spellStart"/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organised</w:t>
            </w:r>
            <w:proofErr w:type="spellEnd"/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 around drinking alcohol</w:t>
            </w:r>
          </w:p>
        </w:tc>
        <w:tc>
          <w:tcPr>
            <w:tcW w:w="3911" w:type="dxa"/>
          </w:tcPr>
          <w:p w14:paraId="73C4ABA4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tuderende er trætte af social events, som er arrangeret omkring det at drikke alkohol </w:t>
            </w:r>
          </w:p>
        </w:tc>
      </w:tr>
      <w:tr w:rsidR="00BB3643" w:rsidRPr="009F6F57" w14:paraId="28D41CB5" w14:textId="77777777" w:rsidTr="009F6F57">
        <w:tc>
          <w:tcPr>
            <w:tcW w:w="2006" w:type="dxa"/>
          </w:tcPr>
          <w:p w14:paraId="38DC2DF0" w14:textId="77777777" w:rsidR="00BB3643" w:rsidRPr="009F6F57" w:rsidRDefault="003A3033" w:rsidP="00100253">
            <w:r w:rsidRPr="009F6F57">
              <w:t>3.23</w:t>
            </w:r>
          </w:p>
        </w:tc>
        <w:tc>
          <w:tcPr>
            <w:tcW w:w="3705" w:type="dxa"/>
          </w:tcPr>
          <w:p w14:paraId="71DB224E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often drink alcohol so that they can fit in with other students</w:t>
            </w:r>
          </w:p>
        </w:tc>
        <w:tc>
          <w:tcPr>
            <w:tcW w:w="3911" w:type="dxa"/>
          </w:tcPr>
          <w:p w14:paraId="7EC00D88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tuderende drikker ofte alkohol, så de passer ind sammen med andre studerende </w:t>
            </w:r>
          </w:p>
        </w:tc>
      </w:tr>
      <w:tr w:rsidR="00BB3643" w:rsidRPr="009F6F57" w14:paraId="4A9C6A68" w14:textId="77777777" w:rsidTr="009F6F57">
        <w:tc>
          <w:tcPr>
            <w:tcW w:w="2006" w:type="dxa"/>
          </w:tcPr>
          <w:p w14:paraId="6C5E20CC" w14:textId="77777777" w:rsidR="00BB3643" w:rsidRPr="009F6F57" w:rsidRDefault="003A3033" w:rsidP="00100253">
            <w:r w:rsidRPr="009F6F57">
              <w:t>3.24</w:t>
            </w:r>
          </w:p>
        </w:tc>
        <w:tc>
          <w:tcPr>
            <w:tcW w:w="3705" w:type="dxa"/>
          </w:tcPr>
          <w:p w14:paraId="721D122A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like the fact that drinking alcohol lowers their inhibitions and enables them to do things they wouldn’t normally do</w:t>
            </w:r>
          </w:p>
        </w:tc>
        <w:tc>
          <w:tcPr>
            <w:tcW w:w="3911" w:type="dxa"/>
          </w:tcPr>
          <w:p w14:paraId="604ED05D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tuderende kan godt lide, at alkohol sænker deres hæmninger, så de har mulighed for at gøre ting, som de normalt ikke ville gøre </w:t>
            </w:r>
          </w:p>
        </w:tc>
      </w:tr>
      <w:tr w:rsidR="00BB3643" w:rsidRPr="009F6F57" w14:paraId="42C82CD9" w14:textId="77777777" w:rsidTr="009F6F57">
        <w:tc>
          <w:tcPr>
            <w:tcW w:w="2006" w:type="dxa"/>
          </w:tcPr>
          <w:p w14:paraId="6DAB03D3" w14:textId="77777777" w:rsidR="00BB3643" w:rsidRPr="009F6F57" w:rsidRDefault="003A3033" w:rsidP="00100253">
            <w:r w:rsidRPr="009F6F57">
              <w:lastRenderedPageBreak/>
              <w:t>3.25</w:t>
            </w:r>
          </w:p>
        </w:tc>
        <w:tc>
          <w:tcPr>
            <w:tcW w:w="3705" w:type="dxa"/>
          </w:tcPr>
          <w:p w14:paraId="54BEB302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Most students drink sensibly or not at all</w:t>
            </w:r>
          </w:p>
        </w:tc>
        <w:tc>
          <w:tcPr>
            <w:tcW w:w="3911" w:type="dxa"/>
          </w:tcPr>
          <w:p w14:paraId="32E62939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 fleste studerende drikker med fornuft eller overhovedet ikke </w:t>
            </w:r>
            <w:r w:rsidR="00BB3643"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32.</w:t>
            </w:r>
          </w:p>
        </w:tc>
      </w:tr>
      <w:tr w:rsidR="00BB3643" w:rsidRPr="009F6F57" w14:paraId="684D77AB" w14:textId="77777777" w:rsidTr="009F6F57">
        <w:tc>
          <w:tcPr>
            <w:tcW w:w="2006" w:type="dxa"/>
          </w:tcPr>
          <w:p w14:paraId="146D6311" w14:textId="77777777" w:rsidR="00BB3643" w:rsidRPr="009F6F57" w:rsidRDefault="003A3033" w:rsidP="00100253">
            <w:r w:rsidRPr="009F6F57">
              <w:t>3.26</w:t>
            </w:r>
          </w:p>
        </w:tc>
        <w:tc>
          <w:tcPr>
            <w:tcW w:w="3705" w:type="dxa"/>
          </w:tcPr>
          <w:p w14:paraId="437E3BAC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The beginning of the academic year is typically all about getting drunk</w:t>
            </w:r>
          </w:p>
        </w:tc>
        <w:tc>
          <w:tcPr>
            <w:tcW w:w="3911" w:type="dxa"/>
          </w:tcPr>
          <w:p w14:paraId="5CC40DAC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Ved semesterstart handler alt typisk om at drikke sig fuld</w:t>
            </w:r>
          </w:p>
        </w:tc>
      </w:tr>
      <w:tr w:rsidR="00BB3643" w:rsidRPr="009F6F57" w14:paraId="7EC518A4" w14:textId="77777777" w:rsidTr="009F6F57">
        <w:tc>
          <w:tcPr>
            <w:tcW w:w="2006" w:type="dxa"/>
          </w:tcPr>
          <w:p w14:paraId="7EF4C272" w14:textId="77777777" w:rsidR="00BB3643" w:rsidRPr="009F6F57" w:rsidRDefault="003A3033" w:rsidP="00100253">
            <w:r w:rsidRPr="009F6F57">
              <w:t>3.27</w:t>
            </w:r>
          </w:p>
        </w:tc>
        <w:tc>
          <w:tcPr>
            <w:tcW w:w="3705" w:type="dxa"/>
          </w:tcPr>
          <w:p w14:paraId="0ED47BC4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Drinking alcohol is a strategy used to gain confidence by many students</w:t>
            </w:r>
          </w:p>
        </w:tc>
        <w:tc>
          <w:tcPr>
            <w:tcW w:w="3911" w:type="dxa"/>
          </w:tcPr>
          <w:p w14:paraId="089CB47F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t at drikke alkohol bruges af mange studerende som en strategi til at øge deres selvtillid </w:t>
            </w:r>
          </w:p>
        </w:tc>
      </w:tr>
      <w:tr w:rsidR="00BB3643" w:rsidRPr="009F6F57" w14:paraId="6EF37572" w14:textId="77777777" w:rsidTr="009F6F57">
        <w:tc>
          <w:tcPr>
            <w:tcW w:w="2006" w:type="dxa"/>
          </w:tcPr>
          <w:p w14:paraId="6A4F47BB" w14:textId="77777777" w:rsidR="00BB3643" w:rsidRPr="009F6F57" w:rsidRDefault="003A3033" w:rsidP="00100253">
            <w:r w:rsidRPr="009F6F57">
              <w:t>3.28</w:t>
            </w:r>
          </w:p>
        </w:tc>
        <w:tc>
          <w:tcPr>
            <w:tcW w:w="3705" w:type="dxa"/>
          </w:tcPr>
          <w:p w14:paraId="7E7FD062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think that getting drunk with friends is a good thing</w:t>
            </w:r>
          </w:p>
        </w:tc>
        <w:tc>
          <w:tcPr>
            <w:tcW w:w="3911" w:type="dxa"/>
          </w:tcPr>
          <w:p w14:paraId="086A3EAF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tuderende synes, at det er en god ting at drikke sig fuld sammen med vennerne</w:t>
            </w:r>
          </w:p>
        </w:tc>
      </w:tr>
      <w:tr w:rsidR="00BB3643" w:rsidRPr="009F6F57" w14:paraId="792736E6" w14:textId="77777777" w:rsidTr="009F6F57">
        <w:tc>
          <w:tcPr>
            <w:tcW w:w="2006" w:type="dxa"/>
          </w:tcPr>
          <w:p w14:paraId="0CED8742" w14:textId="77777777" w:rsidR="00BB3643" w:rsidRPr="009F6F57" w:rsidRDefault="003A3033" w:rsidP="00100253">
            <w:r w:rsidRPr="009F6F57">
              <w:t>3.29</w:t>
            </w:r>
          </w:p>
        </w:tc>
        <w:tc>
          <w:tcPr>
            <w:tcW w:w="3705" w:type="dxa"/>
          </w:tcPr>
          <w:p w14:paraId="0F6AB7BC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An important part of the student experience is being free to drink alcohol</w:t>
            </w:r>
          </w:p>
        </w:tc>
        <w:tc>
          <w:tcPr>
            <w:tcW w:w="3911" w:type="dxa"/>
          </w:tcPr>
          <w:p w14:paraId="0C176916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En vigtig del af oplevelsen som studerende er at være fri til at drikke alkohol </w:t>
            </w:r>
          </w:p>
        </w:tc>
      </w:tr>
      <w:tr w:rsidR="00BB3643" w:rsidRPr="009F6F57" w14:paraId="32873150" w14:textId="77777777" w:rsidTr="009F6F57">
        <w:tc>
          <w:tcPr>
            <w:tcW w:w="2006" w:type="dxa"/>
          </w:tcPr>
          <w:p w14:paraId="70720173" w14:textId="77777777" w:rsidR="00BB3643" w:rsidRPr="009F6F57" w:rsidRDefault="003A3033" w:rsidP="00100253">
            <w:r w:rsidRPr="009F6F57">
              <w:t>3.30</w:t>
            </w:r>
          </w:p>
        </w:tc>
        <w:tc>
          <w:tcPr>
            <w:tcW w:w="3705" w:type="dxa"/>
          </w:tcPr>
          <w:p w14:paraId="60AE8832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Being a student is the best time to drink alcohol because students have fewer responsibilities</w:t>
            </w:r>
          </w:p>
        </w:tc>
        <w:tc>
          <w:tcPr>
            <w:tcW w:w="3911" w:type="dxa"/>
          </w:tcPr>
          <w:p w14:paraId="22ABC3E7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val="da-DK"/>
              </w:rPr>
              <w:t xml:space="preserve">Studietiden er det tidspunkt i livet, hvor man bedst kan indtage alkohol, fordi studerende har færre forpligtelser </w:t>
            </w:r>
          </w:p>
        </w:tc>
      </w:tr>
      <w:tr w:rsidR="00BB3643" w:rsidRPr="009F6F57" w14:paraId="0DD10912" w14:textId="77777777" w:rsidTr="009F6F57">
        <w:tc>
          <w:tcPr>
            <w:tcW w:w="2006" w:type="dxa"/>
          </w:tcPr>
          <w:p w14:paraId="077B8CFA" w14:textId="77777777" w:rsidR="00BB3643" w:rsidRPr="009F6F57" w:rsidRDefault="003A3033" w:rsidP="00100253">
            <w:r w:rsidRPr="009F6F57">
              <w:t>3.31</w:t>
            </w:r>
          </w:p>
        </w:tc>
        <w:tc>
          <w:tcPr>
            <w:tcW w:w="3705" w:type="dxa"/>
          </w:tcPr>
          <w:p w14:paraId="29DC0E2A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Nights out with friends getting drunk provide some of the best memories of student life</w:t>
            </w:r>
          </w:p>
        </w:tc>
        <w:tc>
          <w:tcPr>
            <w:tcW w:w="3911" w:type="dxa"/>
          </w:tcPr>
          <w:p w14:paraId="7A1835B3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Aftener med vennerne, hvor man drikker sig fuld, giver nogle af de bedste minder fra ens studietid </w:t>
            </w:r>
          </w:p>
        </w:tc>
      </w:tr>
      <w:tr w:rsidR="00BB3643" w:rsidRPr="009F6F57" w14:paraId="5F04D64A" w14:textId="77777777" w:rsidTr="009F6F57">
        <w:tc>
          <w:tcPr>
            <w:tcW w:w="2006" w:type="dxa"/>
          </w:tcPr>
          <w:p w14:paraId="2755A087" w14:textId="77777777" w:rsidR="00BB3643" w:rsidRPr="009F6F57" w:rsidRDefault="003A3033" w:rsidP="00100253">
            <w:r w:rsidRPr="009F6F57">
              <w:t>3.32</w:t>
            </w:r>
          </w:p>
        </w:tc>
        <w:tc>
          <w:tcPr>
            <w:tcW w:w="3705" w:type="dxa"/>
          </w:tcPr>
          <w:p w14:paraId="1AFC1C3C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care more about being healthy these days and so the amount of alcohol they drink is reducing</w:t>
            </w:r>
          </w:p>
        </w:tc>
        <w:tc>
          <w:tcPr>
            <w:tcW w:w="3911" w:type="dxa"/>
          </w:tcPr>
          <w:p w14:paraId="54D3DE52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tuderende gør mere for at være sunde i dag, så mængden af alkohol de drikker, er reduceret</w:t>
            </w:r>
          </w:p>
        </w:tc>
      </w:tr>
      <w:tr w:rsidR="00BB3643" w:rsidRPr="009F6F57" w14:paraId="1D2ADF80" w14:textId="77777777" w:rsidTr="009F6F57">
        <w:tc>
          <w:tcPr>
            <w:tcW w:w="2006" w:type="dxa"/>
          </w:tcPr>
          <w:p w14:paraId="579DC14E" w14:textId="77777777" w:rsidR="00BB3643" w:rsidRPr="009F6F57" w:rsidRDefault="003A3033" w:rsidP="00100253">
            <w:r w:rsidRPr="009F6F57">
              <w:t>3.33</w:t>
            </w:r>
          </w:p>
        </w:tc>
        <w:tc>
          <w:tcPr>
            <w:tcW w:w="3705" w:type="dxa"/>
          </w:tcPr>
          <w:p w14:paraId="5A0DA0CE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think drinking alcohol blocks out negative emotions</w:t>
            </w:r>
          </w:p>
        </w:tc>
        <w:tc>
          <w:tcPr>
            <w:tcW w:w="3911" w:type="dxa"/>
          </w:tcPr>
          <w:p w14:paraId="57DEE603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tuderende mener at indtagelse af alkohol blokerer negative følelser.</w:t>
            </w:r>
          </w:p>
        </w:tc>
      </w:tr>
      <w:tr w:rsidR="00BB3643" w:rsidRPr="009F6F57" w14:paraId="677A1E82" w14:textId="77777777" w:rsidTr="009F6F57">
        <w:tc>
          <w:tcPr>
            <w:tcW w:w="2006" w:type="dxa"/>
          </w:tcPr>
          <w:p w14:paraId="10CD063F" w14:textId="77777777" w:rsidR="00BB3643" w:rsidRPr="009F6F57" w:rsidRDefault="003A3033" w:rsidP="00100253">
            <w:r w:rsidRPr="009F6F57">
              <w:t>3.34</w:t>
            </w:r>
          </w:p>
        </w:tc>
        <w:tc>
          <w:tcPr>
            <w:tcW w:w="3705" w:type="dxa"/>
          </w:tcPr>
          <w:p w14:paraId="24756313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Most students are good at knowing when to stop drinking alcohol so that they don’t get too drunk</w:t>
            </w:r>
          </w:p>
        </w:tc>
        <w:tc>
          <w:tcPr>
            <w:tcW w:w="3911" w:type="dxa"/>
          </w:tcPr>
          <w:p w14:paraId="46668E9E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 fleste studerende er gode til at fornemme, hvornår de skal stoppe med at drikke alkohol, så de ikke bliver for fulde </w:t>
            </w:r>
          </w:p>
        </w:tc>
      </w:tr>
      <w:tr w:rsidR="00BB3643" w:rsidRPr="009F6F57" w14:paraId="2B9805C6" w14:textId="77777777" w:rsidTr="009F6F57">
        <w:tc>
          <w:tcPr>
            <w:tcW w:w="2006" w:type="dxa"/>
          </w:tcPr>
          <w:p w14:paraId="52F15CA2" w14:textId="77777777" w:rsidR="00BB3643" w:rsidRPr="009F6F57" w:rsidRDefault="003A3033" w:rsidP="00100253">
            <w:r w:rsidRPr="009F6F57">
              <w:t>3.35</w:t>
            </w:r>
          </w:p>
        </w:tc>
        <w:tc>
          <w:tcPr>
            <w:tcW w:w="3705" w:type="dxa"/>
          </w:tcPr>
          <w:p w14:paraId="107B92EA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find it easy to admit to other students that they do not like drinking alcohol</w:t>
            </w:r>
          </w:p>
        </w:tc>
        <w:tc>
          <w:tcPr>
            <w:tcW w:w="3911" w:type="dxa"/>
          </w:tcPr>
          <w:p w14:paraId="6FBFC93C" w14:textId="77777777" w:rsidR="00BB3643" w:rsidRPr="009F6F57" w:rsidRDefault="008B6AA7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tuderende finder det nemt at indrømme overfor andre studerende, at de ikke kan lide at drikke alkohol</w:t>
            </w:r>
          </w:p>
        </w:tc>
      </w:tr>
      <w:tr w:rsidR="00BB3643" w:rsidRPr="009F6F57" w14:paraId="35E2F95B" w14:textId="77777777" w:rsidTr="009F6F57">
        <w:tc>
          <w:tcPr>
            <w:tcW w:w="2006" w:type="dxa"/>
          </w:tcPr>
          <w:p w14:paraId="022243E4" w14:textId="77777777" w:rsidR="00BB3643" w:rsidRPr="009F6F57" w:rsidRDefault="003A3033" w:rsidP="00100253">
            <w:r w:rsidRPr="009F6F57">
              <w:t>3.36</w:t>
            </w:r>
          </w:p>
        </w:tc>
        <w:tc>
          <w:tcPr>
            <w:tcW w:w="3705" w:type="dxa"/>
          </w:tcPr>
          <w:p w14:paraId="779335D3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are thoughtful about when to drink alcohol, taking academic obligations such as essays or exams into account</w:t>
            </w:r>
          </w:p>
        </w:tc>
        <w:tc>
          <w:tcPr>
            <w:tcW w:w="3911" w:type="dxa"/>
          </w:tcPr>
          <w:p w14:paraId="6584E21A" w14:textId="77777777" w:rsidR="00BB3643" w:rsidRPr="009F6F57" w:rsidRDefault="003A303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tuderende tænker over, hvornår de drikker alkohol, og tager højde for akademiske forpligtelser såsom opgaver </w:t>
            </w:r>
            <w:r w:rsidR="008B6AA7"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eller eksamener</w:t>
            </w:r>
          </w:p>
        </w:tc>
      </w:tr>
      <w:tr w:rsidR="00BB3643" w:rsidRPr="009F6F57" w14:paraId="1E7C243A" w14:textId="77777777" w:rsidTr="009F6F57">
        <w:tc>
          <w:tcPr>
            <w:tcW w:w="2006" w:type="dxa"/>
          </w:tcPr>
          <w:p w14:paraId="5F84DFD7" w14:textId="77777777" w:rsidR="00BB3643" w:rsidRPr="009F6F57" w:rsidRDefault="003A3033" w:rsidP="00100253">
            <w:r w:rsidRPr="009F6F57">
              <w:t>3.37</w:t>
            </w:r>
          </w:p>
        </w:tc>
        <w:tc>
          <w:tcPr>
            <w:tcW w:w="3705" w:type="dxa"/>
          </w:tcPr>
          <w:p w14:paraId="078C1566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Games that involve drinking alcohol are a valued part of the student drinking experience</w:t>
            </w:r>
          </w:p>
        </w:tc>
        <w:tc>
          <w:tcPr>
            <w:tcW w:w="3911" w:type="dxa"/>
          </w:tcPr>
          <w:p w14:paraId="241D98D0" w14:textId="77777777" w:rsidR="00BB3643" w:rsidRPr="009F6F57" w:rsidRDefault="003A3033" w:rsidP="003A3033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pil som involverer alkohol er en betydningsfuld del af de studerendes alkoholoplevelse</w:t>
            </w:r>
          </w:p>
        </w:tc>
      </w:tr>
      <w:tr w:rsidR="00BB3643" w:rsidRPr="009F6F57" w14:paraId="55BC34CE" w14:textId="77777777" w:rsidTr="009F6F57">
        <w:tc>
          <w:tcPr>
            <w:tcW w:w="2006" w:type="dxa"/>
          </w:tcPr>
          <w:p w14:paraId="1B86958C" w14:textId="77777777" w:rsidR="00BB3643" w:rsidRPr="009F6F57" w:rsidRDefault="003A3033" w:rsidP="00100253">
            <w:r w:rsidRPr="009F6F57">
              <w:t>3.38</w:t>
            </w:r>
          </w:p>
        </w:tc>
        <w:tc>
          <w:tcPr>
            <w:tcW w:w="3705" w:type="dxa"/>
          </w:tcPr>
          <w:p w14:paraId="1523D27C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For students who work hard, a night out drinking alcohol and getting drunk is well-deserved</w:t>
            </w:r>
          </w:p>
        </w:tc>
        <w:tc>
          <w:tcPr>
            <w:tcW w:w="3911" w:type="dxa"/>
          </w:tcPr>
          <w:p w14:paraId="1A4EA27C" w14:textId="77777777" w:rsidR="00BB3643" w:rsidRPr="009F6F57" w:rsidRDefault="003A3033" w:rsidP="003A3033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tuderende som arbejder hårdt fortjener en aften i byen, hvor de kan drikke sig fulde</w:t>
            </w:r>
          </w:p>
        </w:tc>
      </w:tr>
      <w:tr w:rsidR="00BB3643" w:rsidRPr="009F6F57" w14:paraId="45DDAE22" w14:textId="77777777" w:rsidTr="009F6F57">
        <w:tc>
          <w:tcPr>
            <w:tcW w:w="2006" w:type="dxa"/>
          </w:tcPr>
          <w:p w14:paraId="3042A0CC" w14:textId="77777777" w:rsidR="00BB3643" w:rsidRPr="009F6F57" w:rsidRDefault="003A3033" w:rsidP="00100253">
            <w:r w:rsidRPr="009F6F57">
              <w:lastRenderedPageBreak/>
              <w:t>3.39</w:t>
            </w:r>
          </w:p>
        </w:tc>
        <w:tc>
          <w:tcPr>
            <w:tcW w:w="3705" w:type="dxa"/>
          </w:tcPr>
          <w:p w14:paraId="071F8369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spend too much money on alcohol rather than items like food or academic books</w:t>
            </w:r>
          </w:p>
        </w:tc>
        <w:tc>
          <w:tcPr>
            <w:tcW w:w="3911" w:type="dxa"/>
          </w:tcPr>
          <w:p w14:paraId="5F0109B1" w14:textId="77777777" w:rsidR="00BB3643" w:rsidRPr="009F6F57" w:rsidRDefault="003A3033" w:rsidP="003A3033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tuderende burger for mange penge på alkohol set I forhold til ting som mad og akademiske bøger</w:t>
            </w:r>
          </w:p>
        </w:tc>
      </w:tr>
      <w:tr w:rsidR="00BB3643" w:rsidRPr="009F6F57" w14:paraId="099E915F" w14:textId="77777777" w:rsidTr="009F6F57">
        <w:trPr>
          <w:trHeight w:val="860"/>
        </w:trPr>
        <w:tc>
          <w:tcPr>
            <w:tcW w:w="2006" w:type="dxa"/>
          </w:tcPr>
          <w:p w14:paraId="646E183B" w14:textId="77777777" w:rsidR="00BB3643" w:rsidRPr="009F6F57" w:rsidRDefault="003A3033" w:rsidP="00100253">
            <w:r w:rsidRPr="009F6F57">
              <w:t>3.40</w:t>
            </w:r>
          </w:p>
        </w:tc>
        <w:tc>
          <w:tcPr>
            <w:tcW w:w="3705" w:type="dxa"/>
          </w:tcPr>
          <w:p w14:paraId="6EA46D04" w14:textId="77777777" w:rsidR="00BB3643" w:rsidRPr="009F6F57" w:rsidRDefault="00BB364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It is normal to see students finishing their drinks fast and in one go so they get more effect from the alcohol</w:t>
            </w:r>
          </w:p>
        </w:tc>
        <w:tc>
          <w:tcPr>
            <w:tcW w:w="3911" w:type="dxa"/>
          </w:tcPr>
          <w:p w14:paraId="34F72DA3" w14:textId="77777777" w:rsidR="00BB3643" w:rsidRPr="009F6F57" w:rsidRDefault="003A3033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00FFFF"/>
                <w:lang w:val="da-DK"/>
              </w:rPr>
            </w:pPr>
            <w:r w:rsidRPr="009F6F57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Det er normalt at se studerende indtage drinks hurtigt og på en gang for at opnå større effekt af alkoholen</w:t>
            </w:r>
          </w:p>
        </w:tc>
      </w:tr>
    </w:tbl>
    <w:p w14:paraId="233BA41C" w14:textId="77777777" w:rsidR="00C306FB" w:rsidRDefault="00C306FB" w:rsidP="00100253"/>
    <w:p w14:paraId="37288E00" w14:textId="1ED92337" w:rsidR="00A24A07" w:rsidRPr="00A24A07" w:rsidRDefault="00A24A07" w:rsidP="00A24A07">
      <w:pPr>
        <w:rPr>
          <w:lang w:val="en-US"/>
        </w:rPr>
      </w:pPr>
      <w:r>
        <w:rPr>
          <w:lang w:val="en-US"/>
        </w:rPr>
        <w:t xml:space="preserve">* </w:t>
      </w:r>
      <w:r w:rsidRPr="00A24A07">
        <w:rPr>
          <w:lang w:val="en-US"/>
        </w:rPr>
        <w:t>The English survey questions have previously been published</w:t>
      </w:r>
      <w:r>
        <w:rPr>
          <w:lang w:val="en-US"/>
        </w:rPr>
        <w:t xml:space="preserve"> (</w:t>
      </w:r>
      <w:r w:rsidR="00415E17" w:rsidRPr="00415E17">
        <w:rPr>
          <w:color w:val="000000" w:themeColor="text1"/>
          <w:lang w:val="en-US"/>
        </w:rPr>
        <w:t>Yule R. 2014</w:t>
      </w:r>
      <w:r w:rsidR="00415E17">
        <w:rPr>
          <w:color w:val="000000" w:themeColor="text1"/>
          <w:lang w:val="en-US"/>
        </w:rPr>
        <w:t>)</w:t>
      </w:r>
      <w:r w:rsidR="00415E17" w:rsidRPr="00415E17">
        <w:rPr>
          <w:color w:val="000000" w:themeColor="text1"/>
          <w:lang w:val="en-US"/>
        </w:rPr>
        <w:t>.</w:t>
      </w:r>
    </w:p>
    <w:p w14:paraId="42137B4C" w14:textId="77777777" w:rsidR="00F022AA" w:rsidRPr="00F022AA" w:rsidRDefault="00F022AA" w:rsidP="00100253">
      <w:pPr>
        <w:rPr>
          <w:lang w:val="en-US"/>
        </w:rPr>
      </w:pPr>
      <w:r>
        <w:rPr>
          <w:lang w:val="en-US"/>
        </w:rPr>
        <w:t>Question number: 1.01-1.06 = D</w:t>
      </w:r>
      <w:r w:rsidRPr="00F022AA">
        <w:rPr>
          <w:lang w:val="en-US"/>
        </w:rPr>
        <w:t xml:space="preserve">emographic questions </w:t>
      </w:r>
    </w:p>
    <w:p w14:paraId="006DE423" w14:textId="77777777" w:rsidR="00F022AA" w:rsidRDefault="00F022AA" w:rsidP="00100253">
      <w:pPr>
        <w:rPr>
          <w:lang w:val="en-US"/>
        </w:rPr>
      </w:pPr>
      <w:r w:rsidRPr="00F022AA">
        <w:rPr>
          <w:lang w:val="en-US"/>
        </w:rPr>
        <w:t xml:space="preserve">Question number: 2.01-2.10 = </w:t>
      </w:r>
      <w:r>
        <w:rPr>
          <w:lang w:val="en-US"/>
        </w:rPr>
        <w:t xml:space="preserve">Alcohol Use Disorders Identification Test </w:t>
      </w:r>
      <w:r w:rsidR="00C62D1A">
        <w:rPr>
          <w:lang w:val="en-US"/>
        </w:rPr>
        <w:t xml:space="preserve">(AUDIT) </w:t>
      </w:r>
    </w:p>
    <w:p w14:paraId="12D5B7CF" w14:textId="77777777" w:rsidR="00C62D1A" w:rsidRDefault="00C62D1A" w:rsidP="00100253">
      <w:pPr>
        <w:rPr>
          <w:lang w:val="en-US"/>
        </w:rPr>
      </w:pPr>
      <w:r>
        <w:rPr>
          <w:lang w:val="en-US"/>
        </w:rPr>
        <w:t xml:space="preserve">Question number: 3.01-3.40 </w:t>
      </w:r>
      <w:r w:rsidR="002556AF">
        <w:rPr>
          <w:lang w:val="en-US"/>
        </w:rPr>
        <w:t xml:space="preserve">= </w:t>
      </w:r>
      <w:r w:rsidR="00B603DF">
        <w:rPr>
          <w:lang w:val="en-US"/>
        </w:rPr>
        <w:t xml:space="preserve">Questions for the Q-study </w:t>
      </w:r>
    </w:p>
    <w:p w14:paraId="2BF9304E" w14:textId="77777777" w:rsidR="00F022AA" w:rsidRPr="00F022AA" w:rsidRDefault="00F022AA" w:rsidP="00100253">
      <w:pPr>
        <w:rPr>
          <w:lang w:val="en-US"/>
        </w:rPr>
      </w:pPr>
    </w:p>
    <w:p w14:paraId="11BEF6D8" w14:textId="77777777" w:rsidR="00C306FB" w:rsidRPr="001341E1" w:rsidRDefault="00C306FB" w:rsidP="00100253">
      <w:pPr>
        <w:rPr>
          <w:b/>
          <w:sz w:val="28"/>
          <w:szCs w:val="28"/>
          <w:lang w:val="en-US"/>
        </w:rPr>
      </w:pPr>
      <w:bookmarkStart w:id="0" w:name="_GoBack"/>
    </w:p>
    <w:p w14:paraId="661077C6" w14:textId="77777777" w:rsidR="00C306FB" w:rsidRPr="001341E1" w:rsidRDefault="00C306FB" w:rsidP="00C306FB">
      <w:pPr>
        <w:rPr>
          <w:b/>
          <w:sz w:val="28"/>
          <w:szCs w:val="28"/>
          <w:lang w:val="en-US"/>
        </w:rPr>
      </w:pPr>
      <w:r w:rsidRPr="001341E1">
        <w:rPr>
          <w:b/>
          <w:sz w:val="28"/>
          <w:szCs w:val="28"/>
          <w:lang w:val="en-US"/>
        </w:rPr>
        <w:t>Copy of the survey questions for staff in the study</w:t>
      </w:r>
    </w:p>
    <w:bookmarkEnd w:id="0"/>
    <w:p w14:paraId="20CFCB13" w14:textId="77777777" w:rsidR="00C306FB" w:rsidRPr="00C306FB" w:rsidRDefault="00C306FB" w:rsidP="00C306FB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006"/>
        <w:gridCol w:w="3705"/>
        <w:gridCol w:w="3911"/>
      </w:tblGrid>
      <w:tr w:rsidR="00C306FB" w:rsidRPr="001341E1" w14:paraId="44A9C7DE" w14:textId="77777777" w:rsidTr="00C306FB">
        <w:tc>
          <w:tcPr>
            <w:tcW w:w="2006" w:type="dxa"/>
          </w:tcPr>
          <w:p w14:paraId="5EAE557E" w14:textId="77777777" w:rsidR="00C306FB" w:rsidRPr="00C94DF9" w:rsidRDefault="00C306FB" w:rsidP="00C306FB">
            <w:r w:rsidRPr="00C94DF9">
              <w:rPr>
                <w:lang w:val="en-US"/>
              </w:rPr>
              <w:br/>
            </w:r>
            <w:proofErr w:type="spellStart"/>
            <w:r w:rsidRPr="00C94DF9">
              <w:t>Question</w:t>
            </w:r>
            <w:proofErr w:type="spellEnd"/>
            <w:r w:rsidRPr="00C94DF9">
              <w:t xml:space="preserve"> </w:t>
            </w:r>
            <w:proofErr w:type="spellStart"/>
            <w:r w:rsidRPr="00C94DF9">
              <w:t>number</w:t>
            </w:r>
            <w:proofErr w:type="spellEnd"/>
            <w:r w:rsidRPr="00C94DF9">
              <w:t xml:space="preserve"> </w:t>
            </w:r>
          </w:p>
        </w:tc>
        <w:tc>
          <w:tcPr>
            <w:tcW w:w="3705" w:type="dxa"/>
          </w:tcPr>
          <w:p w14:paraId="6112A873" w14:textId="4ED7D463" w:rsidR="00C306FB" w:rsidRPr="00C94DF9" w:rsidRDefault="00C306FB" w:rsidP="00C306FB">
            <w:pPr>
              <w:rPr>
                <w:lang w:val="en-US"/>
              </w:rPr>
            </w:pPr>
            <w:r w:rsidRPr="00C94DF9">
              <w:rPr>
                <w:lang w:val="en-US"/>
              </w:rPr>
              <w:t>Original text and questions in English</w:t>
            </w:r>
            <w:r w:rsidR="00415E17">
              <w:rPr>
                <w:lang w:val="en-US"/>
              </w:rPr>
              <w:t>*</w:t>
            </w:r>
          </w:p>
        </w:tc>
        <w:tc>
          <w:tcPr>
            <w:tcW w:w="3911" w:type="dxa"/>
          </w:tcPr>
          <w:p w14:paraId="23D53047" w14:textId="77777777" w:rsidR="00C306FB" w:rsidRPr="00C94DF9" w:rsidRDefault="00C306FB" w:rsidP="00C306FB">
            <w:pPr>
              <w:rPr>
                <w:lang w:val="en-US"/>
              </w:rPr>
            </w:pPr>
            <w:r w:rsidRPr="00C94DF9">
              <w:rPr>
                <w:lang w:val="en-US"/>
              </w:rPr>
              <w:t>Translation of the text and questions into Danish</w:t>
            </w:r>
          </w:p>
        </w:tc>
      </w:tr>
      <w:tr w:rsidR="00C306FB" w:rsidRPr="00C94DF9" w14:paraId="36437BFC" w14:textId="77777777" w:rsidTr="00C306FB">
        <w:tc>
          <w:tcPr>
            <w:tcW w:w="2006" w:type="dxa"/>
          </w:tcPr>
          <w:p w14:paraId="406572B4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1.01</w:t>
            </w:r>
          </w:p>
        </w:tc>
        <w:tc>
          <w:tcPr>
            <w:tcW w:w="3705" w:type="dxa"/>
          </w:tcPr>
          <w:p w14:paraId="0EEE422E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What is your age in years?</w:t>
            </w:r>
          </w:p>
        </w:tc>
        <w:tc>
          <w:tcPr>
            <w:tcW w:w="3911" w:type="dxa"/>
          </w:tcPr>
          <w:p w14:paraId="656D8991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Hvor gammel er du? </w:t>
            </w:r>
          </w:p>
        </w:tc>
      </w:tr>
      <w:tr w:rsidR="00C306FB" w:rsidRPr="00C94DF9" w14:paraId="41D77D34" w14:textId="77777777" w:rsidTr="00C306FB">
        <w:tc>
          <w:tcPr>
            <w:tcW w:w="2006" w:type="dxa"/>
          </w:tcPr>
          <w:p w14:paraId="55F83322" w14:textId="77777777" w:rsidR="00C306FB" w:rsidRPr="00C94DF9" w:rsidRDefault="00C306FB" w:rsidP="00C306FB">
            <w:pPr>
              <w:rPr>
                <w:lang w:val="en-US"/>
              </w:rPr>
            </w:pPr>
            <w:r w:rsidRPr="00C94DF9">
              <w:rPr>
                <w:lang w:val="en-US"/>
              </w:rPr>
              <w:t>1.02</w:t>
            </w:r>
          </w:p>
        </w:tc>
        <w:tc>
          <w:tcPr>
            <w:tcW w:w="3705" w:type="dxa"/>
          </w:tcPr>
          <w:p w14:paraId="2DCE8F39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What best describes your gender?</w:t>
            </w:r>
          </w:p>
        </w:tc>
        <w:tc>
          <w:tcPr>
            <w:tcW w:w="3911" w:type="dxa"/>
          </w:tcPr>
          <w:p w14:paraId="68593873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Hvad beskriver bedst dit køn? </w:t>
            </w:r>
          </w:p>
        </w:tc>
      </w:tr>
      <w:tr w:rsidR="00C306FB" w:rsidRPr="00C94DF9" w14:paraId="43BE726F" w14:textId="77777777" w:rsidTr="00C306FB">
        <w:tc>
          <w:tcPr>
            <w:tcW w:w="2006" w:type="dxa"/>
          </w:tcPr>
          <w:p w14:paraId="02EAFD2D" w14:textId="77777777" w:rsidR="00C306FB" w:rsidRPr="00C94DF9" w:rsidRDefault="00C306FB" w:rsidP="00C306FB">
            <w:pPr>
              <w:rPr>
                <w:lang w:val="en-US"/>
              </w:rPr>
            </w:pPr>
            <w:r w:rsidRPr="00C94DF9">
              <w:rPr>
                <w:lang w:val="en-US"/>
              </w:rPr>
              <w:t>1.03</w:t>
            </w:r>
          </w:p>
        </w:tc>
        <w:tc>
          <w:tcPr>
            <w:tcW w:w="3705" w:type="dxa"/>
          </w:tcPr>
          <w:p w14:paraId="0BFF4D31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In which department of Health are you a student at? </w:t>
            </w:r>
          </w:p>
        </w:tc>
        <w:tc>
          <w:tcPr>
            <w:tcW w:w="3911" w:type="dxa"/>
          </w:tcPr>
          <w:p w14:paraId="5C40F9DD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vilket institut under Health er du studerende ved?</w:t>
            </w:r>
          </w:p>
        </w:tc>
      </w:tr>
      <w:tr w:rsidR="00C306FB" w:rsidRPr="00C94DF9" w14:paraId="453E4806" w14:textId="77777777" w:rsidTr="00415E17">
        <w:trPr>
          <w:trHeight w:val="692"/>
        </w:trPr>
        <w:tc>
          <w:tcPr>
            <w:tcW w:w="2006" w:type="dxa"/>
            <w:tcBorders>
              <w:bottom w:val="single" w:sz="4" w:space="0" w:color="auto"/>
            </w:tcBorders>
          </w:tcPr>
          <w:p w14:paraId="7C38F119" w14:textId="77777777" w:rsidR="00C306FB" w:rsidRPr="00C94DF9" w:rsidRDefault="00C306FB" w:rsidP="00C306FB">
            <w:r w:rsidRPr="00C94DF9">
              <w:t>1.04</w:t>
            </w:r>
          </w:p>
        </w:tc>
        <w:tc>
          <w:tcPr>
            <w:tcW w:w="3705" w:type="dxa"/>
            <w:tcBorders>
              <w:bottom w:val="single" w:sz="4" w:space="0" w:color="auto"/>
            </w:tcBorders>
          </w:tcPr>
          <w:p w14:paraId="2F86580D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Which department at Health are you employed at?</w:t>
            </w:r>
          </w:p>
        </w:tc>
        <w:tc>
          <w:tcPr>
            <w:tcW w:w="3911" w:type="dxa"/>
            <w:tcBorders>
              <w:bottom w:val="single" w:sz="4" w:space="0" w:color="auto"/>
            </w:tcBorders>
          </w:tcPr>
          <w:p w14:paraId="4FECA9E3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Hvilket institut under Health er du ansat ved? </w:t>
            </w:r>
          </w:p>
        </w:tc>
      </w:tr>
      <w:tr w:rsidR="00C306FB" w:rsidRPr="00C94DF9" w14:paraId="3792AF20" w14:textId="77777777" w:rsidTr="00C306FB"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DF0DD" w14:textId="77777777" w:rsidR="00C306FB" w:rsidRPr="00C94DF9" w:rsidRDefault="00C306FB" w:rsidP="00C306FB">
            <w:r w:rsidRPr="00C94DF9">
              <w:t>1.05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E0A3B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What is the best description of your employment at the Institute/University of Aarhus?  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B38E6" w14:textId="77777777" w:rsidR="00C306FB" w:rsidRPr="00C94DF9" w:rsidRDefault="00C306FB" w:rsidP="00C94DF9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vad beskriver bed</w:t>
            </w:r>
            <w:r w:rsidR="00C94DF9"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t din ansættelse på Institut/Aarhus Universitet?  </w:t>
            </w:r>
          </w:p>
        </w:tc>
      </w:tr>
      <w:tr w:rsidR="00C306FB" w:rsidRPr="00C94DF9" w14:paraId="11C270C9" w14:textId="77777777" w:rsidTr="00C306FB"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53F6F" w14:textId="77777777" w:rsidR="00C306FB" w:rsidRPr="00C94DF9" w:rsidRDefault="00C94DF9" w:rsidP="00C306FB">
            <w:r w:rsidRPr="00C94DF9">
              <w:t>1.06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F52E1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What type of employment do you have?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B3523" w14:textId="77777777" w:rsidR="00C306FB" w:rsidRPr="00C94DF9" w:rsidRDefault="00C306FB" w:rsidP="00C306FB">
            <w:pPr>
              <w:pStyle w:val="Listeafsnit1"/>
              <w:spacing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vilken type ansættelse har du?</w:t>
            </w:r>
          </w:p>
        </w:tc>
      </w:tr>
      <w:tr w:rsidR="00C306FB" w:rsidRPr="00C94DF9" w14:paraId="218F39E4" w14:textId="77777777" w:rsidTr="00C306FB"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D862A" w14:textId="77777777" w:rsidR="00C306FB" w:rsidRPr="00C94DF9" w:rsidRDefault="00C94DF9" w:rsidP="00C306FB">
            <w:r w:rsidRPr="00C94DF9">
              <w:t>1.07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0ED78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What is the best description of your role as VIP / TAP?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30A4E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vad beskriver bedst din rolle som VIP / TAP?</w:t>
            </w:r>
          </w:p>
        </w:tc>
      </w:tr>
      <w:tr w:rsidR="00C306FB" w:rsidRPr="00C94DF9" w14:paraId="38B00F5E" w14:textId="77777777" w:rsidTr="00C306FB"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C9482" w14:textId="77777777" w:rsidR="00C306FB" w:rsidRPr="00C94DF9" w:rsidRDefault="00C94DF9" w:rsidP="00C306FB">
            <w:r w:rsidRPr="00C94DF9">
              <w:t>1.08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9E6F1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ow must contact do you have with students?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D695F" w14:textId="77777777" w:rsidR="00C306FB" w:rsidRPr="00C94DF9" w:rsidRDefault="00C94DF9" w:rsidP="00C94DF9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Hvor meget kontakt har du til studerende? </w:t>
            </w:r>
          </w:p>
        </w:tc>
      </w:tr>
      <w:tr w:rsidR="00C306FB" w:rsidRPr="00C94DF9" w14:paraId="25882393" w14:textId="77777777" w:rsidTr="00C306FB"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A6948" w14:textId="77777777" w:rsidR="00C306FB" w:rsidRPr="00C94DF9" w:rsidRDefault="00C306FB" w:rsidP="00C306FB">
            <w:r w:rsidRPr="00C94DF9">
              <w:t>1.0</w:t>
            </w:r>
            <w:r w:rsidR="00C94DF9" w:rsidRPr="00C94DF9">
              <w:t>9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B5CAB9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ave you ever consumed a drink that contains alcohol?</w:t>
            </w:r>
          </w:p>
        </w:tc>
        <w:tc>
          <w:tcPr>
            <w:tcW w:w="3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ECD56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00FFFF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Har du nogensinde drukket noget der indeholder alkohol? </w:t>
            </w:r>
          </w:p>
        </w:tc>
      </w:tr>
      <w:tr w:rsidR="00C306FB" w:rsidRPr="00C94DF9" w14:paraId="7240DC70" w14:textId="77777777" w:rsidTr="00C306FB">
        <w:trPr>
          <w:trHeight w:val="400"/>
        </w:trPr>
        <w:tc>
          <w:tcPr>
            <w:tcW w:w="2006" w:type="dxa"/>
            <w:tcBorders>
              <w:top w:val="single" w:sz="4" w:space="0" w:color="auto"/>
            </w:tcBorders>
          </w:tcPr>
          <w:p w14:paraId="72C9953E" w14:textId="77777777" w:rsidR="00C306FB" w:rsidRPr="00C94DF9" w:rsidRDefault="00C306FB" w:rsidP="00C306FB">
            <w:r w:rsidRPr="00C94DF9">
              <w:t>2.01</w:t>
            </w:r>
          </w:p>
        </w:tc>
        <w:tc>
          <w:tcPr>
            <w:tcW w:w="3705" w:type="dxa"/>
          </w:tcPr>
          <w:p w14:paraId="3A6F595E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ow often do you have a drink containing alcohol</w:t>
            </w:r>
          </w:p>
        </w:tc>
        <w:tc>
          <w:tcPr>
            <w:tcW w:w="3911" w:type="dxa"/>
            <w:tcBorders>
              <w:top w:val="single" w:sz="4" w:space="0" w:color="auto"/>
            </w:tcBorders>
          </w:tcPr>
          <w:p w14:paraId="5CC45013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Hvor tit drikker du noget, der indeholder alkohol? </w:t>
            </w:r>
          </w:p>
        </w:tc>
      </w:tr>
      <w:tr w:rsidR="00C306FB" w:rsidRPr="00C94DF9" w14:paraId="4C14B745" w14:textId="77777777" w:rsidTr="00C306FB">
        <w:tc>
          <w:tcPr>
            <w:tcW w:w="2006" w:type="dxa"/>
          </w:tcPr>
          <w:p w14:paraId="3D55B856" w14:textId="77777777" w:rsidR="00C306FB" w:rsidRPr="00C94DF9" w:rsidRDefault="00C306FB" w:rsidP="00C306FB">
            <w:r w:rsidRPr="00C94DF9">
              <w:t>2.02</w:t>
            </w:r>
          </w:p>
        </w:tc>
        <w:tc>
          <w:tcPr>
            <w:tcW w:w="3705" w:type="dxa"/>
          </w:tcPr>
          <w:p w14:paraId="1C8D9AA1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ow many drinks containing alcohol do you have on a typical day when you are drinking?</w:t>
            </w:r>
          </w:p>
        </w:tc>
        <w:tc>
          <w:tcPr>
            <w:tcW w:w="3911" w:type="dxa"/>
          </w:tcPr>
          <w:p w14:paraId="7F71CEBA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vor mange genstande drikker du almindeligvis, når du drikker noget?</w:t>
            </w:r>
          </w:p>
        </w:tc>
      </w:tr>
      <w:tr w:rsidR="00C306FB" w:rsidRPr="00C94DF9" w14:paraId="45FC8301" w14:textId="77777777" w:rsidTr="00C306FB">
        <w:tc>
          <w:tcPr>
            <w:tcW w:w="2006" w:type="dxa"/>
          </w:tcPr>
          <w:p w14:paraId="51C7BC17" w14:textId="77777777" w:rsidR="00C306FB" w:rsidRPr="00C94DF9" w:rsidRDefault="00C306FB" w:rsidP="00C306FB">
            <w:r w:rsidRPr="00C94DF9">
              <w:t>2.03</w:t>
            </w:r>
          </w:p>
        </w:tc>
        <w:tc>
          <w:tcPr>
            <w:tcW w:w="3705" w:type="dxa"/>
          </w:tcPr>
          <w:p w14:paraId="76879904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color w:val="000000"/>
                <w:sz w:val="24"/>
                <w:szCs w:val="24"/>
                <w:u w:color="000000"/>
              </w:rPr>
              <w:t>How often do you have six or more drinks on one occasion?</w:t>
            </w:r>
          </w:p>
        </w:tc>
        <w:tc>
          <w:tcPr>
            <w:tcW w:w="3911" w:type="dxa"/>
          </w:tcPr>
          <w:p w14:paraId="4B06266A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vor tit drikker du fem genstande eller flere ved samme lejlighed?</w:t>
            </w:r>
          </w:p>
        </w:tc>
      </w:tr>
      <w:tr w:rsidR="00C306FB" w:rsidRPr="00C94DF9" w14:paraId="2538B547" w14:textId="77777777" w:rsidTr="00C306FB">
        <w:tc>
          <w:tcPr>
            <w:tcW w:w="2006" w:type="dxa"/>
          </w:tcPr>
          <w:p w14:paraId="033A96AF" w14:textId="77777777" w:rsidR="00C306FB" w:rsidRPr="00C94DF9" w:rsidRDefault="00C306FB" w:rsidP="00C306FB">
            <w:r w:rsidRPr="00C94DF9">
              <w:lastRenderedPageBreak/>
              <w:t>2.04</w:t>
            </w:r>
          </w:p>
        </w:tc>
        <w:tc>
          <w:tcPr>
            <w:tcW w:w="3705" w:type="dxa"/>
          </w:tcPr>
          <w:p w14:paraId="79B35877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ow often during the last 12 months have you found that you were not able to stop drinking once you had started?</w:t>
            </w:r>
          </w:p>
        </w:tc>
        <w:tc>
          <w:tcPr>
            <w:tcW w:w="3911" w:type="dxa"/>
          </w:tcPr>
          <w:p w14:paraId="7055C378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ar du inden for det seneste år oplevet, at du ikke kunne stoppe når du først var begyndt at drikke?</w:t>
            </w:r>
          </w:p>
        </w:tc>
      </w:tr>
      <w:tr w:rsidR="00C306FB" w:rsidRPr="00C94DF9" w14:paraId="0FC95411" w14:textId="77777777" w:rsidTr="00C306FB">
        <w:tc>
          <w:tcPr>
            <w:tcW w:w="2006" w:type="dxa"/>
          </w:tcPr>
          <w:p w14:paraId="0B8F20D0" w14:textId="77777777" w:rsidR="00C306FB" w:rsidRPr="00C94DF9" w:rsidRDefault="00C306FB" w:rsidP="00C306FB">
            <w:r w:rsidRPr="00C94DF9">
              <w:t>2.05</w:t>
            </w:r>
          </w:p>
        </w:tc>
        <w:tc>
          <w:tcPr>
            <w:tcW w:w="3705" w:type="dxa"/>
          </w:tcPr>
          <w:p w14:paraId="0CEA9200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ow often during the last 12 months have you failed to do what was normally expected of you because of drinking?</w:t>
            </w:r>
          </w:p>
        </w:tc>
        <w:tc>
          <w:tcPr>
            <w:tcW w:w="3911" w:type="dxa"/>
          </w:tcPr>
          <w:p w14:paraId="1DEFB396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ar du inden for det seneste år oplevet, at du ikke kunne gøre det du skulle, fordi du havde drukket?</w:t>
            </w:r>
          </w:p>
        </w:tc>
      </w:tr>
      <w:tr w:rsidR="00C306FB" w:rsidRPr="00C94DF9" w14:paraId="11A5774E" w14:textId="77777777" w:rsidTr="00C306FB">
        <w:tc>
          <w:tcPr>
            <w:tcW w:w="2006" w:type="dxa"/>
          </w:tcPr>
          <w:p w14:paraId="39AACA19" w14:textId="77777777" w:rsidR="00C306FB" w:rsidRPr="00C94DF9" w:rsidRDefault="00C306FB" w:rsidP="00C306FB">
            <w:r w:rsidRPr="00C94DF9">
              <w:t>2.06</w:t>
            </w:r>
          </w:p>
        </w:tc>
        <w:tc>
          <w:tcPr>
            <w:tcW w:w="3705" w:type="dxa"/>
          </w:tcPr>
          <w:p w14:paraId="6817E437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ow often during the last 12 months have you needed a first drink in the morning to get yourself going after a heavy drinking session?</w:t>
            </w:r>
          </w:p>
        </w:tc>
        <w:tc>
          <w:tcPr>
            <w:tcW w:w="3911" w:type="dxa"/>
          </w:tcPr>
          <w:p w14:paraId="779B0897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ar du inden for det seneste år måtte have en lille én om morgenen efter, at du havde drukket meget dagen før?</w:t>
            </w:r>
          </w:p>
        </w:tc>
      </w:tr>
      <w:tr w:rsidR="00C306FB" w:rsidRPr="00C94DF9" w14:paraId="17AF7AE6" w14:textId="77777777" w:rsidTr="00C306FB">
        <w:tc>
          <w:tcPr>
            <w:tcW w:w="2006" w:type="dxa"/>
          </w:tcPr>
          <w:p w14:paraId="13DE94ED" w14:textId="77777777" w:rsidR="00C306FB" w:rsidRPr="00C94DF9" w:rsidRDefault="00C306FB" w:rsidP="00C306FB">
            <w:r w:rsidRPr="00C94DF9">
              <w:t>2.07</w:t>
            </w:r>
          </w:p>
        </w:tc>
        <w:tc>
          <w:tcPr>
            <w:tcW w:w="3705" w:type="dxa"/>
          </w:tcPr>
          <w:p w14:paraId="5D03F44E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ow often during the last 12 months have you had a feeling of guilt or remorse after drinking?</w:t>
            </w:r>
          </w:p>
        </w:tc>
        <w:tc>
          <w:tcPr>
            <w:tcW w:w="3911" w:type="dxa"/>
          </w:tcPr>
          <w:p w14:paraId="7BC0349E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ar du inden for det seneste år haft dårlig samvittighed eller fortrudt, efter du har drukket alkohol?</w:t>
            </w:r>
          </w:p>
        </w:tc>
      </w:tr>
      <w:tr w:rsidR="00C306FB" w:rsidRPr="00C94DF9" w14:paraId="32203A9F" w14:textId="77777777" w:rsidTr="00C306FB">
        <w:tc>
          <w:tcPr>
            <w:tcW w:w="2006" w:type="dxa"/>
          </w:tcPr>
          <w:p w14:paraId="420A99CE" w14:textId="77777777" w:rsidR="00C306FB" w:rsidRPr="00C94DF9" w:rsidRDefault="00C306FB" w:rsidP="00C306FB">
            <w:r w:rsidRPr="00C94DF9">
              <w:t>2.08</w:t>
            </w:r>
          </w:p>
        </w:tc>
        <w:tc>
          <w:tcPr>
            <w:tcW w:w="3705" w:type="dxa"/>
          </w:tcPr>
          <w:p w14:paraId="2BBB3BEB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How often during the last 12 months have you been unable to remember what happened the night before because of your drinking?</w:t>
            </w:r>
          </w:p>
        </w:tc>
        <w:tc>
          <w:tcPr>
            <w:tcW w:w="3911" w:type="dxa"/>
          </w:tcPr>
          <w:p w14:paraId="48F6762B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Har du inden for det seneste år oplevet, at du ikke kunne huske hvad der skete aftenen før, fordi du havde drukket? </w:t>
            </w:r>
          </w:p>
        </w:tc>
      </w:tr>
      <w:tr w:rsidR="00C306FB" w:rsidRPr="00C94DF9" w14:paraId="64E54988" w14:textId="77777777" w:rsidTr="00C306FB">
        <w:tc>
          <w:tcPr>
            <w:tcW w:w="2006" w:type="dxa"/>
          </w:tcPr>
          <w:p w14:paraId="1975A7ED" w14:textId="77777777" w:rsidR="00C306FB" w:rsidRPr="00C94DF9" w:rsidRDefault="00C306FB" w:rsidP="00C306FB">
            <w:r w:rsidRPr="00C94DF9">
              <w:t>2.09</w:t>
            </w:r>
          </w:p>
        </w:tc>
        <w:tc>
          <w:tcPr>
            <w:tcW w:w="3705" w:type="dxa"/>
          </w:tcPr>
          <w:p w14:paraId="788C3011" w14:textId="77777777" w:rsidR="004E610F" w:rsidRDefault="004E610F" w:rsidP="004E610F">
            <w:pPr>
              <w:pStyle w:val="BrdtekstA"/>
              <w:spacing w:before="100" w:after="0" w:line="240" w:lineRule="auto"/>
              <w:rPr>
                <w:rStyle w:val="IngenA"/>
                <w:rFonts w:ascii="Times New Roman" w:hAnsi="Times New Roman" w:cs="Times New Roman"/>
                <w:sz w:val="24"/>
                <w:szCs w:val="24"/>
              </w:rPr>
            </w:pPr>
          </w:p>
          <w:p w14:paraId="51B7F17C" w14:textId="21CE0B17" w:rsidR="00C306FB" w:rsidRPr="00C94DF9" w:rsidRDefault="00C306FB" w:rsidP="004E610F">
            <w:pPr>
              <w:pStyle w:val="BrdtekstA"/>
              <w:spacing w:before="100" w:after="0" w:line="240" w:lineRule="auto"/>
              <w:rPr>
                <w:rStyle w:val="IngenA"/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N</w:t>
            </w:r>
            <w:r w:rsidR="004E610F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ot an item on the English AUDIT</w:t>
            </w:r>
          </w:p>
        </w:tc>
        <w:tc>
          <w:tcPr>
            <w:tcW w:w="3911" w:type="dxa"/>
          </w:tcPr>
          <w:p w14:paraId="18B7F957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Style w:val="IngenA"/>
                <w:rFonts w:ascii="Times New Roman" w:hAnsi="Times New Roman" w:cs="Times New Roman"/>
                <w:sz w:val="24"/>
                <w:szCs w:val="24"/>
                <w:shd w:val="clear" w:color="auto" w:fill="00FFFF"/>
                <w:lang w:val="da-DK"/>
              </w:rPr>
            </w:pPr>
            <w:r w:rsidRPr="00C94DF9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Er du selv eller andre nogensinde kommet til skade ved en ulykke, fordi du havde drukket?</w:t>
            </w:r>
          </w:p>
        </w:tc>
      </w:tr>
      <w:tr w:rsidR="00C306FB" w:rsidRPr="00C94DF9" w14:paraId="165FF757" w14:textId="77777777" w:rsidTr="00C306FB">
        <w:tc>
          <w:tcPr>
            <w:tcW w:w="2006" w:type="dxa"/>
          </w:tcPr>
          <w:p w14:paraId="4B42D8D2" w14:textId="77777777" w:rsidR="00C306FB" w:rsidRPr="00C94DF9" w:rsidRDefault="00C306FB" w:rsidP="00C306FB">
            <w:r w:rsidRPr="00C94DF9">
              <w:t>2.10</w:t>
            </w:r>
          </w:p>
        </w:tc>
        <w:tc>
          <w:tcPr>
            <w:tcW w:w="3705" w:type="dxa"/>
          </w:tcPr>
          <w:p w14:paraId="6BD7AE3C" w14:textId="77777777" w:rsidR="004E610F" w:rsidRDefault="004E610F" w:rsidP="00C306FB">
            <w:pPr>
              <w:pStyle w:val="BrdtekstA"/>
              <w:spacing w:before="100" w:after="0" w:line="240" w:lineRule="auto"/>
              <w:rPr>
                <w:rStyle w:val="IngenA"/>
                <w:rFonts w:ascii="Times New Roman" w:hAnsi="Times New Roman" w:cs="Times New Roman"/>
                <w:sz w:val="24"/>
                <w:szCs w:val="24"/>
              </w:rPr>
            </w:pPr>
          </w:p>
          <w:p w14:paraId="5E84D823" w14:textId="4CEE44F1" w:rsidR="00C306FB" w:rsidRPr="00C94DF9" w:rsidRDefault="004E610F" w:rsidP="00C306FB">
            <w:pPr>
              <w:pStyle w:val="BrdtekstA"/>
              <w:spacing w:before="100" w:after="0" w:line="240" w:lineRule="auto"/>
              <w:rPr>
                <w:rStyle w:val="IngenA"/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ot an item on the English AUDIT</w:t>
            </w:r>
          </w:p>
        </w:tc>
        <w:tc>
          <w:tcPr>
            <w:tcW w:w="3911" w:type="dxa"/>
          </w:tcPr>
          <w:p w14:paraId="2964AD7A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Style w:val="IngenA"/>
                <w:rFonts w:ascii="Times New Roman" w:hAnsi="Times New Roman" w:cs="Times New Roman"/>
                <w:sz w:val="24"/>
                <w:szCs w:val="24"/>
                <w:shd w:val="clear" w:color="auto" w:fill="00FFFF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Har nogen i familien, en ven, en læge eller andre været bekymret over dine alkoholvaner eller foreslået dig at sætte forbruget ned?</w:t>
            </w:r>
          </w:p>
        </w:tc>
      </w:tr>
      <w:tr w:rsidR="00C306FB" w:rsidRPr="00C94DF9" w14:paraId="0258B22C" w14:textId="77777777" w:rsidTr="00C306FB">
        <w:tc>
          <w:tcPr>
            <w:tcW w:w="2006" w:type="dxa"/>
          </w:tcPr>
          <w:p w14:paraId="7AA08C29" w14:textId="77777777" w:rsidR="00C306FB" w:rsidRPr="00C94DF9" w:rsidRDefault="00C306FB" w:rsidP="00C306FB">
            <w:r w:rsidRPr="00C94DF9">
              <w:t>3.01</w:t>
            </w:r>
          </w:p>
        </w:tc>
        <w:tc>
          <w:tcPr>
            <w:tcW w:w="3705" w:type="dxa"/>
          </w:tcPr>
          <w:p w14:paraId="7C2DECA3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It is normal for students to use alcohol to relieve stress and worry</w:t>
            </w:r>
          </w:p>
        </w:tc>
        <w:tc>
          <w:tcPr>
            <w:tcW w:w="3911" w:type="dxa"/>
          </w:tcPr>
          <w:p w14:paraId="08DC3137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t er normalt for studerende at anvende alkohol til at dulme stress og bekymringer </w:t>
            </w:r>
          </w:p>
        </w:tc>
      </w:tr>
      <w:tr w:rsidR="00C306FB" w:rsidRPr="00C94DF9" w14:paraId="04F15F14" w14:textId="77777777" w:rsidTr="00C306FB">
        <w:tc>
          <w:tcPr>
            <w:tcW w:w="2006" w:type="dxa"/>
          </w:tcPr>
          <w:p w14:paraId="1FB7F563" w14:textId="77777777" w:rsidR="00C306FB" w:rsidRPr="00C94DF9" w:rsidRDefault="00C306FB" w:rsidP="00C306FB">
            <w:r w:rsidRPr="00C94DF9">
              <w:t>3.02</w:t>
            </w:r>
          </w:p>
        </w:tc>
        <w:tc>
          <w:tcPr>
            <w:tcW w:w="3705" w:type="dxa"/>
          </w:tcPr>
          <w:p w14:paraId="6F4DA1AB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It can be expected that students will feel pressure from their peers to drink alcohol</w:t>
            </w:r>
          </w:p>
        </w:tc>
        <w:tc>
          <w:tcPr>
            <w:tcW w:w="3911" w:type="dxa"/>
          </w:tcPr>
          <w:p w14:paraId="104011A3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t kan forventes, at studerende føler sig presset af deres medstuderende til at drikke alkohol </w:t>
            </w:r>
          </w:p>
        </w:tc>
      </w:tr>
      <w:tr w:rsidR="00C306FB" w:rsidRPr="00C94DF9" w14:paraId="67FA20CE" w14:textId="77777777" w:rsidTr="00C306FB">
        <w:tc>
          <w:tcPr>
            <w:tcW w:w="2006" w:type="dxa"/>
          </w:tcPr>
          <w:p w14:paraId="3AD932F8" w14:textId="77777777" w:rsidR="00C306FB" w:rsidRPr="00C94DF9" w:rsidRDefault="00C306FB" w:rsidP="00C306FB">
            <w:r w:rsidRPr="00C94DF9">
              <w:t>3.03</w:t>
            </w:r>
          </w:p>
        </w:tc>
        <w:tc>
          <w:tcPr>
            <w:tcW w:w="3705" w:type="dxa"/>
          </w:tcPr>
          <w:p w14:paraId="3985307B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Drinking alcohol at home before a night out is a normal part of student life</w:t>
            </w:r>
          </w:p>
        </w:tc>
        <w:tc>
          <w:tcPr>
            <w:tcW w:w="3911" w:type="dxa"/>
          </w:tcPr>
          <w:p w14:paraId="45A1B719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At drikke alkohol hjemmefra før man går i byen, er en normal del af studielivet</w:t>
            </w:r>
          </w:p>
        </w:tc>
      </w:tr>
      <w:tr w:rsidR="00C306FB" w:rsidRPr="00C94DF9" w14:paraId="291350D7" w14:textId="77777777" w:rsidTr="00C306FB">
        <w:tc>
          <w:tcPr>
            <w:tcW w:w="2006" w:type="dxa"/>
          </w:tcPr>
          <w:p w14:paraId="01C9802B" w14:textId="77777777" w:rsidR="00C306FB" w:rsidRPr="00C94DF9" w:rsidRDefault="00C306FB" w:rsidP="00C306FB">
            <w:r w:rsidRPr="00C94DF9">
              <w:t>3.04</w:t>
            </w:r>
          </w:p>
        </w:tc>
        <w:tc>
          <w:tcPr>
            <w:tcW w:w="3705" w:type="dxa"/>
          </w:tcPr>
          <w:p w14:paraId="2A46925E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Being unable to remember parts of a night out due to drinking alcohol is an expected part of the student experience</w:t>
            </w:r>
          </w:p>
        </w:tc>
        <w:tc>
          <w:tcPr>
            <w:tcW w:w="3911" w:type="dxa"/>
          </w:tcPr>
          <w:p w14:paraId="7069E216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val="da-DK"/>
              </w:rPr>
              <w:t xml:space="preserve">At man ikke kan huske dele af aftenen i byen på grund af alkohol, er en forventelig del af at være studerende </w:t>
            </w:r>
          </w:p>
        </w:tc>
      </w:tr>
      <w:tr w:rsidR="00C306FB" w:rsidRPr="00C94DF9" w14:paraId="2C11B7C3" w14:textId="77777777" w:rsidTr="00C306FB">
        <w:tc>
          <w:tcPr>
            <w:tcW w:w="2006" w:type="dxa"/>
          </w:tcPr>
          <w:p w14:paraId="651122D7" w14:textId="77777777" w:rsidR="00C306FB" w:rsidRPr="00C94DF9" w:rsidRDefault="00C306FB" w:rsidP="00C306FB">
            <w:r w:rsidRPr="00C94DF9">
              <w:t>3.05</w:t>
            </w:r>
          </w:p>
        </w:tc>
        <w:tc>
          <w:tcPr>
            <w:tcW w:w="3705" w:type="dxa"/>
          </w:tcPr>
          <w:p w14:paraId="5D729108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are more interested in partying and drinking alcohol than studying</w:t>
            </w:r>
          </w:p>
        </w:tc>
        <w:tc>
          <w:tcPr>
            <w:tcW w:w="3911" w:type="dxa"/>
          </w:tcPr>
          <w:p w14:paraId="0F32D493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tuderende er mere interesserede i at feste og drikke alkohol end i at studere </w:t>
            </w:r>
          </w:p>
        </w:tc>
      </w:tr>
      <w:tr w:rsidR="00C306FB" w:rsidRPr="00C94DF9" w14:paraId="2D8DBF69" w14:textId="77777777" w:rsidTr="00C306FB">
        <w:tc>
          <w:tcPr>
            <w:tcW w:w="2006" w:type="dxa"/>
          </w:tcPr>
          <w:p w14:paraId="3EC37BB2" w14:textId="77777777" w:rsidR="00C306FB" w:rsidRPr="00C94DF9" w:rsidRDefault="00C306FB" w:rsidP="00C306FB">
            <w:r w:rsidRPr="00C94DF9">
              <w:lastRenderedPageBreak/>
              <w:t>3.06</w:t>
            </w:r>
          </w:p>
        </w:tc>
        <w:tc>
          <w:tcPr>
            <w:tcW w:w="3705" w:type="dxa"/>
          </w:tcPr>
          <w:p w14:paraId="6C6D3CEB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After a student </w:t>
            </w:r>
            <w:proofErr w:type="gramStart"/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night</w:t>
            </w:r>
            <w:proofErr w:type="gramEnd"/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 out drinking alcohol it is accepted that there may be regrets the next day</w:t>
            </w:r>
          </w:p>
        </w:tc>
        <w:tc>
          <w:tcPr>
            <w:tcW w:w="3911" w:type="dxa"/>
          </w:tcPr>
          <w:p w14:paraId="35C6FABC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val="da-DK"/>
              </w:rPr>
              <w:t xml:space="preserve">Efter en aften ude med medstuderende, hvor man har drukket alkohol, er det acceptabelt, at der kan være ting, som man fortryder næste dag </w:t>
            </w:r>
          </w:p>
        </w:tc>
      </w:tr>
      <w:tr w:rsidR="00C306FB" w:rsidRPr="00C94DF9" w14:paraId="35A23881" w14:textId="77777777" w:rsidTr="00C306FB">
        <w:tc>
          <w:tcPr>
            <w:tcW w:w="2006" w:type="dxa"/>
          </w:tcPr>
          <w:p w14:paraId="31F4F311" w14:textId="77777777" w:rsidR="00C306FB" w:rsidRPr="00C94DF9" w:rsidRDefault="00C306FB" w:rsidP="00C306FB">
            <w:r w:rsidRPr="00C94DF9">
              <w:t>3.07</w:t>
            </w:r>
          </w:p>
        </w:tc>
        <w:tc>
          <w:tcPr>
            <w:tcW w:w="3705" w:type="dxa"/>
          </w:tcPr>
          <w:p w14:paraId="1D1D9770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Drinking a lot of alcohol is something students feel like they’re expected to do</w:t>
            </w:r>
          </w:p>
        </w:tc>
        <w:tc>
          <w:tcPr>
            <w:tcW w:w="3911" w:type="dxa"/>
          </w:tcPr>
          <w:p w14:paraId="13476960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At drikke en masse alkohol er noget, som studerende føler er forventet af dem </w:t>
            </w:r>
          </w:p>
        </w:tc>
      </w:tr>
      <w:tr w:rsidR="00C306FB" w:rsidRPr="00C94DF9" w14:paraId="3C080127" w14:textId="77777777" w:rsidTr="00C306FB">
        <w:tc>
          <w:tcPr>
            <w:tcW w:w="2006" w:type="dxa"/>
          </w:tcPr>
          <w:p w14:paraId="2B5E8248" w14:textId="77777777" w:rsidR="00C306FB" w:rsidRPr="00C94DF9" w:rsidRDefault="00C306FB" w:rsidP="00C306FB">
            <w:r w:rsidRPr="00C94DF9">
              <w:t>3.08</w:t>
            </w:r>
          </w:p>
        </w:tc>
        <w:tc>
          <w:tcPr>
            <w:tcW w:w="3705" w:type="dxa"/>
          </w:tcPr>
          <w:p w14:paraId="63B8E0B1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The way students behave when drunk is disgusting</w:t>
            </w:r>
          </w:p>
        </w:tc>
        <w:tc>
          <w:tcPr>
            <w:tcW w:w="3911" w:type="dxa"/>
          </w:tcPr>
          <w:p w14:paraId="4690CCA7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Måden, som studerende opfører sig på, når de er fulde, er frastødende</w:t>
            </w:r>
          </w:p>
        </w:tc>
      </w:tr>
      <w:tr w:rsidR="00C306FB" w:rsidRPr="00C94DF9" w14:paraId="75A5EBB5" w14:textId="77777777" w:rsidTr="00C306FB">
        <w:tc>
          <w:tcPr>
            <w:tcW w:w="2006" w:type="dxa"/>
          </w:tcPr>
          <w:p w14:paraId="1A2110E2" w14:textId="77777777" w:rsidR="00C306FB" w:rsidRPr="00C94DF9" w:rsidRDefault="00C306FB" w:rsidP="00C306FB">
            <w:r w:rsidRPr="00C94DF9">
              <w:t>3.09</w:t>
            </w:r>
          </w:p>
        </w:tc>
        <w:tc>
          <w:tcPr>
            <w:tcW w:w="3705" w:type="dxa"/>
          </w:tcPr>
          <w:p w14:paraId="01916E2B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Most students who prefer not to drink find it is easy to avoid alcohol</w:t>
            </w:r>
          </w:p>
        </w:tc>
        <w:tc>
          <w:tcPr>
            <w:tcW w:w="3911" w:type="dxa"/>
          </w:tcPr>
          <w:p w14:paraId="433C26B6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 fleste studerende, som foretrækker ikke at drikke, finder det nemt at undgå alkohol </w:t>
            </w:r>
          </w:p>
        </w:tc>
      </w:tr>
      <w:tr w:rsidR="00C306FB" w:rsidRPr="00C94DF9" w14:paraId="40B5226F" w14:textId="77777777" w:rsidTr="00C306FB">
        <w:tc>
          <w:tcPr>
            <w:tcW w:w="2006" w:type="dxa"/>
          </w:tcPr>
          <w:p w14:paraId="79507104" w14:textId="77777777" w:rsidR="00C306FB" w:rsidRPr="00C94DF9" w:rsidRDefault="00C306FB" w:rsidP="00C306FB">
            <w:r w:rsidRPr="00C94DF9">
              <w:t>3.10</w:t>
            </w:r>
          </w:p>
        </w:tc>
        <w:tc>
          <w:tcPr>
            <w:tcW w:w="3705" w:type="dxa"/>
          </w:tcPr>
          <w:p w14:paraId="1E0CA6CF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Behaving like an idiot when drunk </w:t>
            </w:r>
            <w:proofErr w:type="gramStart"/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is seen as</w:t>
            </w:r>
            <w:proofErr w:type="gramEnd"/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 a normal student behaviour</w:t>
            </w:r>
          </w:p>
        </w:tc>
        <w:tc>
          <w:tcPr>
            <w:tcW w:w="3911" w:type="dxa"/>
          </w:tcPr>
          <w:p w14:paraId="66680C84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At opføre sig som en idiot når man er fuld, opfattes som normal opførsel af en studerende </w:t>
            </w:r>
          </w:p>
        </w:tc>
      </w:tr>
      <w:tr w:rsidR="00C306FB" w:rsidRPr="00C94DF9" w14:paraId="1655519D" w14:textId="77777777" w:rsidTr="00C306FB">
        <w:tc>
          <w:tcPr>
            <w:tcW w:w="2006" w:type="dxa"/>
          </w:tcPr>
          <w:p w14:paraId="7FF6C72D" w14:textId="77777777" w:rsidR="00C306FB" w:rsidRPr="00C94DF9" w:rsidRDefault="00C306FB" w:rsidP="00C306FB">
            <w:r w:rsidRPr="00C94DF9">
              <w:t>3.11</w:t>
            </w:r>
          </w:p>
        </w:tc>
        <w:tc>
          <w:tcPr>
            <w:tcW w:w="3705" w:type="dxa"/>
          </w:tcPr>
          <w:p w14:paraId="3943F4CC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who are drunk don’t care about the consequences of their actions on others</w:t>
            </w:r>
          </w:p>
        </w:tc>
        <w:tc>
          <w:tcPr>
            <w:tcW w:w="3911" w:type="dxa"/>
          </w:tcPr>
          <w:p w14:paraId="7F12FBDD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tuderende, som er fulde, bekymrer sig ikke om konsekvenserne af deres opførsel overfor andre </w:t>
            </w:r>
          </w:p>
        </w:tc>
      </w:tr>
      <w:tr w:rsidR="00C306FB" w:rsidRPr="00C94DF9" w14:paraId="476CC273" w14:textId="77777777" w:rsidTr="00C306FB">
        <w:tc>
          <w:tcPr>
            <w:tcW w:w="2006" w:type="dxa"/>
          </w:tcPr>
          <w:p w14:paraId="62289F1E" w14:textId="77777777" w:rsidR="00C306FB" w:rsidRPr="00C94DF9" w:rsidRDefault="00C306FB" w:rsidP="00C306FB">
            <w:r w:rsidRPr="00C94DF9">
              <w:t>3.12</w:t>
            </w:r>
          </w:p>
        </w:tc>
        <w:tc>
          <w:tcPr>
            <w:tcW w:w="3705" w:type="dxa"/>
          </w:tcPr>
          <w:p w14:paraId="4B6D2CBF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A lot of student conversations revolve around alcohol and drinking</w:t>
            </w:r>
          </w:p>
        </w:tc>
        <w:tc>
          <w:tcPr>
            <w:tcW w:w="3911" w:type="dxa"/>
          </w:tcPr>
          <w:p w14:paraId="365A75FA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Mange samtaler mellem studerende drejer sig om alkohol og det at drikke</w:t>
            </w:r>
          </w:p>
        </w:tc>
      </w:tr>
      <w:tr w:rsidR="00C306FB" w:rsidRPr="00C94DF9" w14:paraId="589BB0C3" w14:textId="77777777" w:rsidTr="00C306FB">
        <w:tc>
          <w:tcPr>
            <w:tcW w:w="2006" w:type="dxa"/>
          </w:tcPr>
          <w:p w14:paraId="326C8C52" w14:textId="77777777" w:rsidR="00C306FB" w:rsidRPr="00C94DF9" w:rsidRDefault="00C306FB" w:rsidP="00C306FB">
            <w:r w:rsidRPr="00C94DF9">
              <w:t>3.13</w:t>
            </w:r>
          </w:p>
        </w:tc>
        <w:tc>
          <w:tcPr>
            <w:tcW w:w="3705" w:type="dxa"/>
          </w:tcPr>
          <w:p w14:paraId="094FF7C4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It is expected that academic work will be affected at some point due to the consequences of drinking alcohol</w:t>
            </w:r>
          </w:p>
        </w:tc>
        <w:tc>
          <w:tcPr>
            <w:tcW w:w="3911" w:type="dxa"/>
          </w:tcPr>
          <w:p w14:paraId="5BE0C2BD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t er forventeligt, at akademisk arbejde til en vis grad bliver påvirket af, at man har drukket alkohol </w:t>
            </w:r>
          </w:p>
        </w:tc>
      </w:tr>
      <w:tr w:rsidR="00C306FB" w:rsidRPr="00C94DF9" w14:paraId="3377FEC0" w14:textId="77777777" w:rsidTr="00C306FB">
        <w:tc>
          <w:tcPr>
            <w:tcW w:w="2006" w:type="dxa"/>
          </w:tcPr>
          <w:p w14:paraId="67D91C74" w14:textId="77777777" w:rsidR="00C306FB" w:rsidRPr="00C94DF9" w:rsidRDefault="00C306FB" w:rsidP="00C306FB">
            <w:r w:rsidRPr="00C94DF9">
              <w:t>3.14</w:t>
            </w:r>
          </w:p>
        </w:tc>
        <w:tc>
          <w:tcPr>
            <w:tcW w:w="3705" w:type="dxa"/>
          </w:tcPr>
          <w:p w14:paraId="0F257266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A good student party needs alcohol</w:t>
            </w:r>
          </w:p>
        </w:tc>
        <w:tc>
          <w:tcPr>
            <w:tcW w:w="3911" w:type="dxa"/>
          </w:tcPr>
          <w:p w14:paraId="2AA267E1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En god fest kræver alkohol </w:t>
            </w:r>
          </w:p>
        </w:tc>
      </w:tr>
      <w:tr w:rsidR="00C306FB" w:rsidRPr="00C94DF9" w14:paraId="68A1753A" w14:textId="77777777" w:rsidTr="00C306FB">
        <w:tc>
          <w:tcPr>
            <w:tcW w:w="2006" w:type="dxa"/>
          </w:tcPr>
          <w:p w14:paraId="1D74E7B0" w14:textId="77777777" w:rsidR="00C306FB" w:rsidRPr="00C94DF9" w:rsidRDefault="00C306FB" w:rsidP="00C306FB">
            <w:r w:rsidRPr="00C94DF9">
              <w:t>3.15</w:t>
            </w:r>
          </w:p>
        </w:tc>
        <w:tc>
          <w:tcPr>
            <w:tcW w:w="3705" w:type="dxa"/>
          </w:tcPr>
          <w:p w14:paraId="28E91FE8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that drink a lot of alcohol are often viewed as the most popular</w:t>
            </w:r>
          </w:p>
        </w:tc>
        <w:tc>
          <w:tcPr>
            <w:tcW w:w="3911" w:type="dxa"/>
          </w:tcPr>
          <w:p w14:paraId="1279E060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val="da-DK"/>
              </w:rPr>
              <w:t>Studerende, som drikker meget, er ofte de mest populære</w:t>
            </w:r>
          </w:p>
        </w:tc>
      </w:tr>
      <w:tr w:rsidR="00C306FB" w:rsidRPr="00C94DF9" w14:paraId="079785A5" w14:textId="77777777" w:rsidTr="00C306FB">
        <w:tc>
          <w:tcPr>
            <w:tcW w:w="2006" w:type="dxa"/>
          </w:tcPr>
          <w:p w14:paraId="151B0E4F" w14:textId="77777777" w:rsidR="00C306FB" w:rsidRPr="00C94DF9" w:rsidRDefault="00C306FB" w:rsidP="00C306FB">
            <w:r w:rsidRPr="00C94DF9">
              <w:t>3.16</w:t>
            </w:r>
          </w:p>
        </w:tc>
        <w:tc>
          <w:tcPr>
            <w:tcW w:w="3705" w:type="dxa"/>
          </w:tcPr>
          <w:p w14:paraId="4A00B72D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view feeling unwell the next day after drinking too much alcohol as a sign of a good night out</w:t>
            </w:r>
          </w:p>
        </w:tc>
        <w:tc>
          <w:tcPr>
            <w:tcW w:w="3911" w:type="dxa"/>
          </w:tcPr>
          <w:p w14:paraId="18802852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val="da-DK"/>
              </w:rPr>
              <w:t xml:space="preserve">Studerende, der har det dårligt dagen efter, at de har drukket, ser det som et tegn på, at de har haft en sjov aften i byen </w:t>
            </w:r>
          </w:p>
        </w:tc>
      </w:tr>
      <w:tr w:rsidR="00C306FB" w:rsidRPr="00C94DF9" w14:paraId="154AAC10" w14:textId="77777777" w:rsidTr="00C306FB">
        <w:tc>
          <w:tcPr>
            <w:tcW w:w="2006" w:type="dxa"/>
          </w:tcPr>
          <w:p w14:paraId="5AEEB2BA" w14:textId="77777777" w:rsidR="00C306FB" w:rsidRPr="00C94DF9" w:rsidRDefault="00C306FB" w:rsidP="00C306FB">
            <w:r w:rsidRPr="00C94DF9">
              <w:t>3.17</w:t>
            </w:r>
          </w:p>
        </w:tc>
        <w:tc>
          <w:tcPr>
            <w:tcW w:w="3705" w:type="dxa"/>
          </w:tcPr>
          <w:p w14:paraId="124B74B9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that don’t drink alcohol are often viewed as boring</w:t>
            </w:r>
          </w:p>
        </w:tc>
        <w:tc>
          <w:tcPr>
            <w:tcW w:w="3911" w:type="dxa"/>
          </w:tcPr>
          <w:p w14:paraId="73C986F0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tuderende, som ikke drikker alkohol, bliver ofte set som kedelige </w:t>
            </w:r>
          </w:p>
        </w:tc>
      </w:tr>
      <w:tr w:rsidR="00C306FB" w:rsidRPr="00C94DF9" w14:paraId="174130EC" w14:textId="77777777" w:rsidTr="00C306FB">
        <w:tc>
          <w:tcPr>
            <w:tcW w:w="2006" w:type="dxa"/>
          </w:tcPr>
          <w:p w14:paraId="6CB7937D" w14:textId="77777777" w:rsidR="00C306FB" w:rsidRPr="00C94DF9" w:rsidRDefault="00C306FB" w:rsidP="00C306FB">
            <w:r w:rsidRPr="00C94DF9">
              <w:t>3.18</w:t>
            </w:r>
          </w:p>
        </w:tc>
        <w:tc>
          <w:tcPr>
            <w:tcW w:w="3705" w:type="dxa"/>
          </w:tcPr>
          <w:p w14:paraId="59A20CA8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It is easier for students that drink alcohol to make friends</w:t>
            </w:r>
          </w:p>
        </w:tc>
        <w:tc>
          <w:tcPr>
            <w:tcW w:w="3911" w:type="dxa"/>
          </w:tcPr>
          <w:p w14:paraId="38CC78C0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t er nemmere for studerende, som drikker alkohol at få venner </w:t>
            </w:r>
          </w:p>
        </w:tc>
      </w:tr>
      <w:tr w:rsidR="00C306FB" w:rsidRPr="00C94DF9" w14:paraId="72659222" w14:textId="77777777" w:rsidTr="00C306FB">
        <w:tc>
          <w:tcPr>
            <w:tcW w:w="2006" w:type="dxa"/>
          </w:tcPr>
          <w:p w14:paraId="3AFE990A" w14:textId="77777777" w:rsidR="00C306FB" w:rsidRPr="00C94DF9" w:rsidRDefault="00C306FB" w:rsidP="00C306FB">
            <w:r w:rsidRPr="00C94DF9">
              <w:t>3.19</w:t>
            </w:r>
          </w:p>
        </w:tc>
        <w:tc>
          <w:tcPr>
            <w:tcW w:w="3705" w:type="dxa"/>
          </w:tcPr>
          <w:p w14:paraId="5441DD2A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live for today; they don’t think about the effects of alcohol on their health</w:t>
            </w:r>
          </w:p>
        </w:tc>
        <w:tc>
          <w:tcPr>
            <w:tcW w:w="3911" w:type="dxa"/>
          </w:tcPr>
          <w:p w14:paraId="7DCE6780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tuderende lever i nuet og tænker ikke på alkoholens effekt på deres sundhed </w:t>
            </w:r>
          </w:p>
        </w:tc>
      </w:tr>
      <w:tr w:rsidR="00C306FB" w:rsidRPr="00C94DF9" w14:paraId="2E0848AE" w14:textId="77777777" w:rsidTr="00C306FB">
        <w:tc>
          <w:tcPr>
            <w:tcW w:w="2006" w:type="dxa"/>
          </w:tcPr>
          <w:p w14:paraId="3DA40D46" w14:textId="77777777" w:rsidR="00C306FB" w:rsidRPr="00C94DF9" w:rsidRDefault="00C306FB" w:rsidP="00C306FB">
            <w:r w:rsidRPr="00C94DF9">
              <w:lastRenderedPageBreak/>
              <w:t>3.20</w:t>
            </w:r>
          </w:p>
        </w:tc>
        <w:tc>
          <w:tcPr>
            <w:tcW w:w="3705" w:type="dxa"/>
          </w:tcPr>
          <w:p w14:paraId="599E180F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enjoy spending a night at home with friends and not drinking, just as much as going out and drinking alcohol</w:t>
            </w:r>
          </w:p>
        </w:tc>
        <w:tc>
          <w:tcPr>
            <w:tcW w:w="3911" w:type="dxa"/>
          </w:tcPr>
          <w:p w14:paraId="210DEB4A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tuderende nyder at bruge en aften hjemme med venner uden at drikke, lige så meget som at gå ud og drikke alkohol</w:t>
            </w:r>
          </w:p>
        </w:tc>
      </w:tr>
      <w:tr w:rsidR="00C306FB" w:rsidRPr="00C94DF9" w14:paraId="49C1BF0C" w14:textId="77777777" w:rsidTr="00C306FB">
        <w:tc>
          <w:tcPr>
            <w:tcW w:w="2006" w:type="dxa"/>
          </w:tcPr>
          <w:p w14:paraId="0ED90A0A" w14:textId="77777777" w:rsidR="00C306FB" w:rsidRPr="00C94DF9" w:rsidRDefault="00C306FB" w:rsidP="00C306FB">
            <w:r w:rsidRPr="00C94DF9">
              <w:t>3.21</w:t>
            </w:r>
          </w:p>
        </w:tc>
        <w:tc>
          <w:tcPr>
            <w:tcW w:w="3705" w:type="dxa"/>
          </w:tcPr>
          <w:p w14:paraId="3762D868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It is expected that students can drink a lot of alcohol; it’s not acceptable for students to get drunk on just a few drinks</w:t>
            </w:r>
          </w:p>
        </w:tc>
        <w:tc>
          <w:tcPr>
            <w:tcW w:w="3911" w:type="dxa"/>
          </w:tcPr>
          <w:p w14:paraId="6614DF27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t forventes, at studerende kan drikke meget alkohol, og det er ikke acceptabelt at blive fuld af blot nogle få genstande </w:t>
            </w:r>
          </w:p>
        </w:tc>
      </w:tr>
      <w:tr w:rsidR="00C306FB" w:rsidRPr="00C94DF9" w14:paraId="10BD9EC7" w14:textId="77777777" w:rsidTr="00C306FB">
        <w:tc>
          <w:tcPr>
            <w:tcW w:w="2006" w:type="dxa"/>
          </w:tcPr>
          <w:p w14:paraId="28CB0E12" w14:textId="77777777" w:rsidR="00C306FB" w:rsidRPr="00C94DF9" w:rsidRDefault="00C306FB" w:rsidP="00C306FB">
            <w:r w:rsidRPr="00C94DF9">
              <w:t>3.22</w:t>
            </w:r>
          </w:p>
        </w:tc>
        <w:tc>
          <w:tcPr>
            <w:tcW w:w="3705" w:type="dxa"/>
          </w:tcPr>
          <w:p w14:paraId="10E792CC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Students get tired of social events that are </w:t>
            </w:r>
            <w:proofErr w:type="spellStart"/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organised</w:t>
            </w:r>
            <w:proofErr w:type="spellEnd"/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 xml:space="preserve"> around drinking alcohol</w:t>
            </w:r>
          </w:p>
        </w:tc>
        <w:tc>
          <w:tcPr>
            <w:tcW w:w="3911" w:type="dxa"/>
          </w:tcPr>
          <w:p w14:paraId="1EF74FD0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tuderende er trætte af social events, som er arrangeret omkring det at drikke alkohol </w:t>
            </w:r>
          </w:p>
        </w:tc>
      </w:tr>
      <w:tr w:rsidR="00C306FB" w:rsidRPr="00C94DF9" w14:paraId="2DE99398" w14:textId="77777777" w:rsidTr="00C306FB">
        <w:tc>
          <w:tcPr>
            <w:tcW w:w="2006" w:type="dxa"/>
          </w:tcPr>
          <w:p w14:paraId="55810551" w14:textId="77777777" w:rsidR="00C306FB" w:rsidRPr="00C94DF9" w:rsidRDefault="00C306FB" w:rsidP="00C306FB">
            <w:r w:rsidRPr="00C94DF9">
              <w:t>3.23</w:t>
            </w:r>
          </w:p>
        </w:tc>
        <w:tc>
          <w:tcPr>
            <w:tcW w:w="3705" w:type="dxa"/>
          </w:tcPr>
          <w:p w14:paraId="51B5EA23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often drink alcohol so that they can fit in with other students</w:t>
            </w:r>
          </w:p>
        </w:tc>
        <w:tc>
          <w:tcPr>
            <w:tcW w:w="3911" w:type="dxa"/>
          </w:tcPr>
          <w:p w14:paraId="4AE42844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tuderende drikker ofte alkohol, så de passer ind sammen med andre studerende </w:t>
            </w:r>
          </w:p>
        </w:tc>
      </w:tr>
      <w:tr w:rsidR="00C306FB" w:rsidRPr="00C94DF9" w14:paraId="11A98638" w14:textId="77777777" w:rsidTr="00C306FB">
        <w:tc>
          <w:tcPr>
            <w:tcW w:w="2006" w:type="dxa"/>
          </w:tcPr>
          <w:p w14:paraId="74CFEE5B" w14:textId="77777777" w:rsidR="00C306FB" w:rsidRPr="00C94DF9" w:rsidRDefault="00C306FB" w:rsidP="00C306FB">
            <w:r w:rsidRPr="00C94DF9">
              <w:t>3.24</w:t>
            </w:r>
          </w:p>
        </w:tc>
        <w:tc>
          <w:tcPr>
            <w:tcW w:w="3705" w:type="dxa"/>
          </w:tcPr>
          <w:p w14:paraId="67F8057A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like the fact that drinking alcohol lowers their inhibitions and enables them to do things they wouldn’t normally do</w:t>
            </w:r>
          </w:p>
        </w:tc>
        <w:tc>
          <w:tcPr>
            <w:tcW w:w="3911" w:type="dxa"/>
          </w:tcPr>
          <w:p w14:paraId="30F7133B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tuderende kan godt lide, at alkohol sænker deres hæmninger, så de har mulighed for at gøre ting, som de normalt ikke ville gøre </w:t>
            </w:r>
          </w:p>
        </w:tc>
      </w:tr>
      <w:tr w:rsidR="00C306FB" w:rsidRPr="00C94DF9" w14:paraId="466309EB" w14:textId="77777777" w:rsidTr="00C306FB">
        <w:tc>
          <w:tcPr>
            <w:tcW w:w="2006" w:type="dxa"/>
          </w:tcPr>
          <w:p w14:paraId="2F8EC645" w14:textId="77777777" w:rsidR="00C306FB" w:rsidRPr="00C94DF9" w:rsidRDefault="00C306FB" w:rsidP="00C306FB">
            <w:r w:rsidRPr="00C94DF9">
              <w:t>3.25</w:t>
            </w:r>
          </w:p>
        </w:tc>
        <w:tc>
          <w:tcPr>
            <w:tcW w:w="3705" w:type="dxa"/>
          </w:tcPr>
          <w:p w14:paraId="13591A30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Most students drink sensibly or not at all</w:t>
            </w:r>
          </w:p>
        </w:tc>
        <w:tc>
          <w:tcPr>
            <w:tcW w:w="3911" w:type="dxa"/>
          </w:tcPr>
          <w:p w14:paraId="5C4E6419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De fleste studerende drikker med fornuft eller overhovedet ikke 32.</w:t>
            </w:r>
          </w:p>
        </w:tc>
      </w:tr>
      <w:tr w:rsidR="00C306FB" w:rsidRPr="00C94DF9" w14:paraId="1D10432C" w14:textId="77777777" w:rsidTr="00C306FB">
        <w:tc>
          <w:tcPr>
            <w:tcW w:w="2006" w:type="dxa"/>
          </w:tcPr>
          <w:p w14:paraId="6080595B" w14:textId="77777777" w:rsidR="00C306FB" w:rsidRPr="00C94DF9" w:rsidRDefault="00C306FB" w:rsidP="00C306FB">
            <w:r w:rsidRPr="00C94DF9">
              <w:t>3.26</w:t>
            </w:r>
          </w:p>
        </w:tc>
        <w:tc>
          <w:tcPr>
            <w:tcW w:w="3705" w:type="dxa"/>
          </w:tcPr>
          <w:p w14:paraId="36F0E1DC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The beginning of the academic year is typically all about getting drunk</w:t>
            </w:r>
          </w:p>
        </w:tc>
        <w:tc>
          <w:tcPr>
            <w:tcW w:w="3911" w:type="dxa"/>
          </w:tcPr>
          <w:p w14:paraId="52157AAE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Ved semesterstart handler alt typisk om at drikke sig fuld</w:t>
            </w:r>
          </w:p>
        </w:tc>
      </w:tr>
      <w:tr w:rsidR="00C306FB" w:rsidRPr="00C94DF9" w14:paraId="70A4489A" w14:textId="77777777" w:rsidTr="00C306FB">
        <w:tc>
          <w:tcPr>
            <w:tcW w:w="2006" w:type="dxa"/>
          </w:tcPr>
          <w:p w14:paraId="13EDC049" w14:textId="77777777" w:rsidR="00C306FB" w:rsidRPr="00C94DF9" w:rsidRDefault="00C306FB" w:rsidP="00C306FB">
            <w:r w:rsidRPr="00C94DF9">
              <w:t>3.27</w:t>
            </w:r>
          </w:p>
        </w:tc>
        <w:tc>
          <w:tcPr>
            <w:tcW w:w="3705" w:type="dxa"/>
          </w:tcPr>
          <w:p w14:paraId="22F66712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Drinking alcohol is a strategy used to gain confidence by many students</w:t>
            </w:r>
          </w:p>
        </w:tc>
        <w:tc>
          <w:tcPr>
            <w:tcW w:w="3911" w:type="dxa"/>
          </w:tcPr>
          <w:p w14:paraId="61DCDA01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t at drikke alkohol bruges af mange studerende som en strategi til at øge deres selvtillid </w:t>
            </w:r>
          </w:p>
        </w:tc>
      </w:tr>
      <w:tr w:rsidR="00C306FB" w:rsidRPr="00C94DF9" w14:paraId="13362C60" w14:textId="77777777" w:rsidTr="00C306FB">
        <w:tc>
          <w:tcPr>
            <w:tcW w:w="2006" w:type="dxa"/>
          </w:tcPr>
          <w:p w14:paraId="69823FE4" w14:textId="77777777" w:rsidR="00C306FB" w:rsidRPr="00C94DF9" w:rsidRDefault="00C306FB" w:rsidP="00C306FB">
            <w:r w:rsidRPr="00C94DF9">
              <w:t>3.28</w:t>
            </w:r>
          </w:p>
        </w:tc>
        <w:tc>
          <w:tcPr>
            <w:tcW w:w="3705" w:type="dxa"/>
          </w:tcPr>
          <w:p w14:paraId="44DA0916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think that getting drunk with friends is a good thing</w:t>
            </w:r>
          </w:p>
        </w:tc>
        <w:tc>
          <w:tcPr>
            <w:tcW w:w="3911" w:type="dxa"/>
          </w:tcPr>
          <w:p w14:paraId="7B9B631C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tuderende synes, at det er en god ting at drikke sig fuld sammen med vennerne</w:t>
            </w:r>
          </w:p>
        </w:tc>
      </w:tr>
      <w:tr w:rsidR="00C306FB" w:rsidRPr="00C94DF9" w14:paraId="029FAD0A" w14:textId="77777777" w:rsidTr="00C306FB">
        <w:tc>
          <w:tcPr>
            <w:tcW w:w="2006" w:type="dxa"/>
          </w:tcPr>
          <w:p w14:paraId="20511473" w14:textId="77777777" w:rsidR="00C306FB" w:rsidRPr="00C94DF9" w:rsidRDefault="00C306FB" w:rsidP="00C306FB">
            <w:r w:rsidRPr="00C94DF9">
              <w:t>3.29</w:t>
            </w:r>
          </w:p>
        </w:tc>
        <w:tc>
          <w:tcPr>
            <w:tcW w:w="3705" w:type="dxa"/>
          </w:tcPr>
          <w:p w14:paraId="618A54BF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An important part of the student experience is being free to drink alcohol</w:t>
            </w:r>
          </w:p>
        </w:tc>
        <w:tc>
          <w:tcPr>
            <w:tcW w:w="3911" w:type="dxa"/>
          </w:tcPr>
          <w:p w14:paraId="12E1FC7B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En vigtig del af oplevelsen som studerende er at være fri til at drikke alkohol </w:t>
            </w:r>
          </w:p>
        </w:tc>
      </w:tr>
      <w:tr w:rsidR="00C306FB" w:rsidRPr="00C94DF9" w14:paraId="5569D6EE" w14:textId="77777777" w:rsidTr="00C306FB">
        <w:tc>
          <w:tcPr>
            <w:tcW w:w="2006" w:type="dxa"/>
          </w:tcPr>
          <w:p w14:paraId="42BE0E82" w14:textId="77777777" w:rsidR="00C306FB" w:rsidRPr="00C94DF9" w:rsidRDefault="00C306FB" w:rsidP="00C306FB">
            <w:r w:rsidRPr="00C94DF9">
              <w:t>3.30</w:t>
            </w:r>
          </w:p>
        </w:tc>
        <w:tc>
          <w:tcPr>
            <w:tcW w:w="3705" w:type="dxa"/>
          </w:tcPr>
          <w:p w14:paraId="103F5BB6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Being a student is the best time to drink alcohol because students have fewer responsibilities</w:t>
            </w:r>
          </w:p>
        </w:tc>
        <w:tc>
          <w:tcPr>
            <w:tcW w:w="3911" w:type="dxa"/>
          </w:tcPr>
          <w:p w14:paraId="69AE0E5C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color w:val="000000"/>
                <w:sz w:val="24"/>
                <w:szCs w:val="24"/>
                <w:u w:color="000000"/>
                <w:lang w:val="da-DK"/>
              </w:rPr>
              <w:t xml:space="preserve">Studietiden er det tidspunkt i livet, hvor man bedst kan indtage alkohol, fordi studerende har færre forpligtelser </w:t>
            </w:r>
          </w:p>
        </w:tc>
      </w:tr>
      <w:tr w:rsidR="00C306FB" w:rsidRPr="00C94DF9" w14:paraId="37DBA985" w14:textId="77777777" w:rsidTr="00C306FB">
        <w:tc>
          <w:tcPr>
            <w:tcW w:w="2006" w:type="dxa"/>
          </w:tcPr>
          <w:p w14:paraId="58675DCC" w14:textId="77777777" w:rsidR="00C306FB" w:rsidRPr="00C94DF9" w:rsidRDefault="00C306FB" w:rsidP="00C306FB">
            <w:r w:rsidRPr="00C94DF9">
              <w:t>3.31</w:t>
            </w:r>
          </w:p>
        </w:tc>
        <w:tc>
          <w:tcPr>
            <w:tcW w:w="3705" w:type="dxa"/>
          </w:tcPr>
          <w:p w14:paraId="1086462F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Nights out with friends getting drunk provide some of the best memories of student life</w:t>
            </w:r>
          </w:p>
        </w:tc>
        <w:tc>
          <w:tcPr>
            <w:tcW w:w="3911" w:type="dxa"/>
          </w:tcPr>
          <w:p w14:paraId="0A3F4235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Aftener med vennerne, hvor man drikker sig fuld, giver nogle af de bedste minder fra ens studietid </w:t>
            </w:r>
          </w:p>
        </w:tc>
      </w:tr>
      <w:tr w:rsidR="00C306FB" w:rsidRPr="00C94DF9" w14:paraId="0ED7530B" w14:textId="77777777" w:rsidTr="00C306FB">
        <w:tc>
          <w:tcPr>
            <w:tcW w:w="2006" w:type="dxa"/>
          </w:tcPr>
          <w:p w14:paraId="01032AFD" w14:textId="77777777" w:rsidR="00C306FB" w:rsidRPr="00C94DF9" w:rsidRDefault="00C306FB" w:rsidP="00C306FB">
            <w:r w:rsidRPr="00C94DF9">
              <w:t>3.32</w:t>
            </w:r>
          </w:p>
        </w:tc>
        <w:tc>
          <w:tcPr>
            <w:tcW w:w="3705" w:type="dxa"/>
          </w:tcPr>
          <w:p w14:paraId="7194CCF3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care more about being healthy these days and so the amount of alcohol they drink is reducing</w:t>
            </w:r>
          </w:p>
        </w:tc>
        <w:tc>
          <w:tcPr>
            <w:tcW w:w="3911" w:type="dxa"/>
          </w:tcPr>
          <w:p w14:paraId="74878A73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tuderende gør mere for at være sunde i dag, så mængden af alkohol de drikker, er reduceret</w:t>
            </w:r>
          </w:p>
        </w:tc>
      </w:tr>
      <w:tr w:rsidR="00C306FB" w:rsidRPr="00C94DF9" w14:paraId="656981F1" w14:textId="77777777" w:rsidTr="00C306FB">
        <w:tc>
          <w:tcPr>
            <w:tcW w:w="2006" w:type="dxa"/>
          </w:tcPr>
          <w:p w14:paraId="75998ACF" w14:textId="77777777" w:rsidR="00C306FB" w:rsidRPr="00C94DF9" w:rsidRDefault="00C306FB" w:rsidP="00C306FB">
            <w:r w:rsidRPr="00C94DF9">
              <w:lastRenderedPageBreak/>
              <w:t>3.33</w:t>
            </w:r>
          </w:p>
        </w:tc>
        <w:tc>
          <w:tcPr>
            <w:tcW w:w="3705" w:type="dxa"/>
          </w:tcPr>
          <w:p w14:paraId="1E6F21C9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think drinking alcohol blocks out negative emotions</w:t>
            </w:r>
          </w:p>
        </w:tc>
        <w:tc>
          <w:tcPr>
            <w:tcW w:w="3911" w:type="dxa"/>
          </w:tcPr>
          <w:p w14:paraId="286FD5CA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tuderende mener at indtagelse af alkohol blokerer negative følelser.</w:t>
            </w:r>
          </w:p>
        </w:tc>
      </w:tr>
      <w:tr w:rsidR="00C306FB" w:rsidRPr="00C94DF9" w14:paraId="722045B8" w14:textId="77777777" w:rsidTr="00C306FB">
        <w:tc>
          <w:tcPr>
            <w:tcW w:w="2006" w:type="dxa"/>
          </w:tcPr>
          <w:p w14:paraId="1BAAF968" w14:textId="77777777" w:rsidR="00C306FB" w:rsidRPr="00C94DF9" w:rsidRDefault="00C306FB" w:rsidP="00C306FB">
            <w:r w:rsidRPr="00C94DF9">
              <w:t>3.34</w:t>
            </w:r>
          </w:p>
        </w:tc>
        <w:tc>
          <w:tcPr>
            <w:tcW w:w="3705" w:type="dxa"/>
          </w:tcPr>
          <w:p w14:paraId="092ED21E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Most students are good at knowing when to stop drinking alcohol so that they don’t get too drunk</w:t>
            </w:r>
          </w:p>
        </w:tc>
        <w:tc>
          <w:tcPr>
            <w:tcW w:w="3911" w:type="dxa"/>
          </w:tcPr>
          <w:p w14:paraId="643F7960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De fleste studerende er gode til at fornemme, hvornår de skal stoppe med at drikke alkohol, så de ikke bliver for fulde </w:t>
            </w:r>
          </w:p>
        </w:tc>
      </w:tr>
      <w:tr w:rsidR="00C306FB" w:rsidRPr="00C94DF9" w14:paraId="53048F83" w14:textId="77777777" w:rsidTr="00C306FB">
        <w:tc>
          <w:tcPr>
            <w:tcW w:w="2006" w:type="dxa"/>
          </w:tcPr>
          <w:p w14:paraId="5B1F889F" w14:textId="77777777" w:rsidR="00C306FB" w:rsidRPr="00C94DF9" w:rsidRDefault="00C306FB" w:rsidP="00C306FB">
            <w:r w:rsidRPr="00C94DF9">
              <w:t>3.35</w:t>
            </w:r>
          </w:p>
        </w:tc>
        <w:tc>
          <w:tcPr>
            <w:tcW w:w="3705" w:type="dxa"/>
          </w:tcPr>
          <w:p w14:paraId="63C92170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find it easy to admit to other students that they do not like drinking alcohol</w:t>
            </w:r>
          </w:p>
        </w:tc>
        <w:tc>
          <w:tcPr>
            <w:tcW w:w="3911" w:type="dxa"/>
          </w:tcPr>
          <w:p w14:paraId="3614B22F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tuderende finder det nemt at indrømme overfor andre studerende, at de ikke kan lide at drikke alkohol</w:t>
            </w:r>
          </w:p>
        </w:tc>
      </w:tr>
      <w:tr w:rsidR="00C306FB" w:rsidRPr="00C94DF9" w14:paraId="33D6BC90" w14:textId="77777777" w:rsidTr="00C306FB">
        <w:tc>
          <w:tcPr>
            <w:tcW w:w="2006" w:type="dxa"/>
          </w:tcPr>
          <w:p w14:paraId="710277A4" w14:textId="77777777" w:rsidR="00C306FB" w:rsidRPr="00C94DF9" w:rsidRDefault="00C306FB" w:rsidP="00C306FB">
            <w:r w:rsidRPr="00C94DF9">
              <w:t>3.36</w:t>
            </w:r>
          </w:p>
        </w:tc>
        <w:tc>
          <w:tcPr>
            <w:tcW w:w="3705" w:type="dxa"/>
          </w:tcPr>
          <w:p w14:paraId="06B4D3BB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are thoughtful about when to drink alcohol, taking academic obligations such as essays or exams into account</w:t>
            </w:r>
          </w:p>
        </w:tc>
        <w:tc>
          <w:tcPr>
            <w:tcW w:w="3911" w:type="dxa"/>
          </w:tcPr>
          <w:p w14:paraId="622B57DE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tuderende tænker over, hvornår de drikker alkohol, og tager højde for akademiske forpligtelser såsom opgaver eller eksamener</w:t>
            </w:r>
          </w:p>
        </w:tc>
      </w:tr>
      <w:tr w:rsidR="00C306FB" w:rsidRPr="00C94DF9" w14:paraId="0D2586E1" w14:textId="77777777" w:rsidTr="00C306FB">
        <w:tc>
          <w:tcPr>
            <w:tcW w:w="2006" w:type="dxa"/>
          </w:tcPr>
          <w:p w14:paraId="500C9CC7" w14:textId="77777777" w:rsidR="00C306FB" w:rsidRPr="00C94DF9" w:rsidRDefault="00C306FB" w:rsidP="00C306FB">
            <w:r w:rsidRPr="00C94DF9">
              <w:t>3.37</w:t>
            </w:r>
          </w:p>
        </w:tc>
        <w:tc>
          <w:tcPr>
            <w:tcW w:w="3705" w:type="dxa"/>
          </w:tcPr>
          <w:p w14:paraId="0EE76E8A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Games that involve drinking alcohol are a valued part of the student drinking experience</w:t>
            </w:r>
          </w:p>
        </w:tc>
        <w:tc>
          <w:tcPr>
            <w:tcW w:w="3911" w:type="dxa"/>
          </w:tcPr>
          <w:p w14:paraId="5F885B5A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pil som involverer alkohol er en betydningsfuld del af de studerendes alkoholoplevelse</w:t>
            </w:r>
          </w:p>
        </w:tc>
      </w:tr>
      <w:tr w:rsidR="00C306FB" w:rsidRPr="00C94DF9" w14:paraId="3AF2717E" w14:textId="77777777" w:rsidTr="00C306FB">
        <w:tc>
          <w:tcPr>
            <w:tcW w:w="2006" w:type="dxa"/>
          </w:tcPr>
          <w:p w14:paraId="73B430E3" w14:textId="77777777" w:rsidR="00C306FB" w:rsidRPr="00C94DF9" w:rsidRDefault="00C306FB" w:rsidP="00C306FB">
            <w:r w:rsidRPr="00C94DF9">
              <w:t>3.38</w:t>
            </w:r>
          </w:p>
        </w:tc>
        <w:tc>
          <w:tcPr>
            <w:tcW w:w="3705" w:type="dxa"/>
          </w:tcPr>
          <w:p w14:paraId="62C47BC9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For students who work hard, a night out drinking alcohol and getting drunk is well-deserved</w:t>
            </w:r>
          </w:p>
        </w:tc>
        <w:tc>
          <w:tcPr>
            <w:tcW w:w="3911" w:type="dxa"/>
          </w:tcPr>
          <w:p w14:paraId="26CDA9A9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tuderende som arbejder hårdt fortjener en aften i byen, hvor de kan drikke sig fulde</w:t>
            </w:r>
          </w:p>
        </w:tc>
      </w:tr>
      <w:tr w:rsidR="00C306FB" w:rsidRPr="00C94DF9" w14:paraId="0E244870" w14:textId="77777777" w:rsidTr="00C306FB">
        <w:tc>
          <w:tcPr>
            <w:tcW w:w="2006" w:type="dxa"/>
          </w:tcPr>
          <w:p w14:paraId="01F8B1FD" w14:textId="77777777" w:rsidR="00C306FB" w:rsidRPr="00C94DF9" w:rsidRDefault="00C306FB" w:rsidP="00C306FB">
            <w:r w:rsidRPr="00C94DF9">
              <w:t>3.39</w:t>
            </w:r>
          </w:p>
        </w:tc>
        <w:tc>
          <w:tcPr>
            <w:tcW w:w="3705" w:type="dxa"/>
          </w:tcPr>
          <w:p w14:paraId="3CD0E7C4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Students spend too much money on alcohol rather than items like food or academic books</w:t>
            </w:r>
          </w:p>
        </w:tc>
        <w:tc>
          <w:tcPr>
            <w:tcW w:w="3911" w:type="dxa"/>
          </w:tcPr>
          <w:p w14:paraId="35580E2B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Studerende burger for mange penge på alkohol set I forhold til ting som mad og akademiske bøger</w:t>
            </w:r>
          </w:p>
        </w:tc>
      </w:tr>
      <w:tr w:rsidR="00C306FB" w:rsidRPr="00C94DF9" w14:paraId="23255CF1" w14:textId="77777777" w:rsidTr="00C306FB">
        <w:trPr>
          <w:trHeight w:val="860"/>
        </w:trPr>
        <w:tc>
          <w:tcPr>
            <w:tcW w:w="2006" w:type="dxa"/>
          </w:tcPr>
          <w:p w14:paraId="20FBA8BC" w14:textId="77777777" w:rsidR="00C306FB" w:rsidRPr="00C94DF9" w:rsidRDefault="00C306FB" w:rsidP="00C306FB">
            <w:r w:rsidRPr="00C94DF9">
              <w:t>3.40</w:t>
            </w:r>
          </w:p>
        </w:tc>
        <w:tc>
          <w:tcPr>
            <w:tcW w:w="3705" w:type="dxa"/>
          </w:tcPr>
          <w:p w14:paraId="7185090A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</w:rPr>
              <w:t>It is normal to see students finishing their drinks fast and in one go so they get more effect from the alcohol</w:t>
            </w:r>
          </w:p>
        </w:tc>
        <w:tc>
          <w:tcPr>
            <w:tcW w:w="3911" w:type="dxa"/>
          </w:tcPr>
          <w:p w14:paraId="17B8AF2F" w14:textId="77777777" w:rsidR="00C306FB" w:rsidRPr="00C94DF9" w:rsidRDefault="00C306FB" w:rsidP="00C306FB">
            <w:pPr>
              <w:pStyle w:val="BrdtekstA"/>
              <w:spacing w:before="100"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00FFFF"/>
                <w:lang w:val="da-DK"/>
              </w:rPr>
            </w:pPr>
            <w:r w:rsidRPr="00C94DF9">
              <w:rPr>
                <w:rStyle w:val="IngenA"/>
                <w:rFonts w:ascii="Times New Roman" w:hAnsi="Times New Roman" w:cs="Times New Roman"/>
                <w:sz w:val="24"/>
                <w:szCs w:val="24"/>
                <w:lang w:val="da-DK"/>
              </w:rPr>
              <w:t>Det er normalt at se studerende indtage drinks hurtigt og på en gang for at opnå større effekt af alkoholen</w:t>
            </w:r>
          </w:p>
        </w:tc>
      </w:tr>
    </w:tbl>
    <w:p w14:paraId="6B6B4C3C" w14:textId="77777777" w:rsidR="00C306FB" w:rsidRPr="009F6F57" w:rsidRDefault="00C306FB" w:rsidP="00C306FB"/>
    <w:p w14:paraId="363BCB40" w14:textId="76950B1A" w:rsidR="00415E17" w:rsidRDefault="00415E17" w:rsidP="00B603DF">
      <w:pPr>
        <w:rPr>
          <w:lang w:val="en-US"/>
        </w:rPr>
      </w:pPr>
      <w:r>
        <w:rPr>
          <w:lang w:val="en-US"/>
        </w:rPr>
        <w:t xml:space="preserve">* </w:t>
      </w:r>
      <w:r w:rsidRPr="00A24A07">
        <w:rPr>
          <w:lang w:val="en-US"/>
        </w:rPr>
        <w:t>The English survey questions have previously been published</w:t>
      </w:r>
      <w:r>
        <w:rPr>
          <w:lang w:val="en-US"/>
        </w:rPr>
        <w:t xml:space="preserve"> (</w:t>
      </w:r>
      <w:r w:rsidRPr="00415E17">
        <w:rPr>
          <w:color w:val="000000" w:themeColor="text1"/>
          <w:lang w:val="en-US"/>
        </w:rPr>
        <w:t>Yule R. 2014</w:t>
      </w:r>
      <w:r>
        <w:rPr>
          <w:color w:val="000000" w:themeColor="text1"/>
          <w:lang w:val="en-US"/>
        </w:rPr>
        <w:t>)</w:t>
      </w:r>
      <w:r w:rsidRPr="00415E17">
        <w:rPr>
          <w:color w:val="000000" w:themeColor="text1"/>
          <w:lang w:val="en-US"/>
        </w:rPr>
        <w:t>.</w:t>
      </w:r>
    </w:p>
    <w:p w14:paraId="0E588CF7" w14:textId="77777777" w:rsidR="00B603DF" w:rsidRPr="00F022AA" w:rsidRDefault="00B603DF" w:rsidP="00B603DF">
      <w:pPr>
        <w:rPr>
          <w:lang w:val="en-US"/>
        </w:rPr>
      </w:pPr>
      <w:r>
        <w:rPr>
          <w:lang w:val="en-US"/>
        </w:rPr>
        <w:t>Question number: 1.01-1.06 = D</w:t>
      </w:r>
      <w:r w:rsidRPr="00F022AA">
        <w:rPr>
          <w:lang w:val="en-US"/>
        </w:rPr>
        <w:t xml:space="preserve">emographic questions </w:t>
      </w:r>
    </w:p>
    <w:p w14:paraId="76249A3F" w14:textId="77777777" w:rsidR="00B603DF" w:rsidRDefault="00B603DF" w:rsidP="00B603DF">
      <w:pPr>
        <w:rPr>
          <w:lang w:val="en-US"/>
        </w:rPr>
      </w:pPr>
      <w:r w:rsidRPr="00F022AA">
        <w:rPr>
          <w:lang w:val="en-US"/>
        </w:rPr>
        <w:t xml:space="preserve">Question number: 2.01-2.10 = </w:t>
      </w:r>
      <w:r>
        <w:rPr>
          <w:lang w:val="en-US"/>
        </w:rPr>
        <w:t xml:space="preserve">Alcohol Use Disorders Identification Test (AUDIT) </w:t>
      </w:r>
    </w:p>
    <w:p w14:paraId="753E5DC4" w14:textId="77777777" w:rsidR="00B603DF" w:rsidRDefault="00B603DF" w:rsidP="00B603DF">
      <w:pPr>
        <w:rPr>
          <w:lang w:val="en-US"/>
        </w:rPr>
      </w:pPr>
      <w:r>
        <w:rPr>
          <w:lang w:val="en-US"/>
        </w:rPr>
        <w:t xml:space="preserve">Question number: 3.01-3.40 = Questions for the Q-study </w:t>
      </w:r>
    </w:p>
    <w:p w14:paraId="74A02435" w14:textId="77777777" w:rsidR="00C306FB" w:rsidRPr="00B603DF" w:rsidRDefault="00C306FB" w:rsidP="00100253">
      <w:pPr>
        <w:rPr>
          <w:sz w:val="28"/>
          <w:szCs w:val="28"/>
          <w:lang w:val="en-US"/>
        </w:rPr>
      </w:pPr>
    </w:p>
    <w:sectPr w:rsidR="00C306FB" w:rsidRPr="00B603DF" w:rsidSect="00CD153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B6062" w14:textId="77777777" w:rsidR="00001A96" w:rsidRDefault="00001A96" w:rsidP="004E610F">
      <w:r>
        <w:separator/>
      </w:r>
    </w:p>
  </w:endnote>
  <w:endnote w:type="continuationSeparator" w:id="0">
    <w:p w14:paraId="31929F42" w14:textId="77777777" w:rsidR="00001A96" w:rsidRDefault="00001A96" w:rsidP="004E6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E6459B" w14:textId="77777777" w:rsidR="00001A96" w:rsidRDefault="00001A96" w:rsidP="004E610F">
      <w:r>
        <w:separator/>
      </w:r>
    </w:p>
  </w:footnote>
  <w:footnote w:type="continuationSeparator" w:id="0">
    <w:p w14:paraId="432E8AAA" w14:textId="77777777" w:rsidR="00001A96" w:rsidRDefault="00001A96" w:rsidP="004E61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4959C1"/>
    <w:multiLevelType w:val="hybridMultilevel"/>
    <w:tmpl w:val="B754B930"/>
    <w:lvl w:ilvl="0" w:tplc="70EA2AF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E56"/>
    <w:rsid w:val="00001A96"/>
    <w:rsid w:val="0000753A"/>
    <w:rsid w:val="0008260F"/>
    <w:rsid w:val="000936B5"/>
    <w:rsid w:val="000A4B9A"/>
    <w:rsid w:val="000B158E"/>
    <w:rsid w:val="000C5D0E"/>
    <w:rsid w:val="00100253"/>
    <w:rsid w:val="001252D9"/>
    <w:rsid w:val="001341E1"/>
    <w:rsid w:val="001444BC"/>
    <w:rsid w:val="00184652"/>
    <w:rsid w:val="001A54CD"/>
    <w:rsid w:val="001D693E"/>
    <w:rsid w:val="001F3001"/>
    <w:rsid w:val="00214A43"/>
    <w:rsid w:val="00233F67"/>
    <w:rsid w:val="002477D1"/>
    <w:rsid w:val="002556AF"/>
    <w:rsid w:val="00263C33"/>
    <w:rsid w:val="002B03B3"/>
    <w:rsid w:val="003078F4"/>
    <w:rsid w:val="003350B1"/>
    <w:rsid w:val="00366042"/>
    <w:rsid w:val="00375FB8"/>
    <w:rsid w:val="003762F4"/>
    <w:rsid w:val="003A3033"/>
    <w:rsid w:val="003B12F6"/>
    <w:rsid w:val="003B6F44"/>
    <w:rsid w:val="003B70DE"/>
    <w:rsid w:val="003C5468"/>
    <w:rsid w:val="003E7EB1"/>
    <w:rsid w:val="003F0351"/>
    <w:rsid w:val="00415E17"/>
    <w:rsid w:val="0044571A"/>
    <w:rsid w:val="004842A5"/>
    <w:rsid w:val="004D78DE"/>
    <w:rsid w:val="004E610F"/>
    <w:rsid w:val="00534EAC"/>
    <w:rsid w:val="0054715E"/>
    <w:rsid w:val="00566374"/>
    <w:rsid w:val="00566DF1"/>
    <w:rsid w:val="005F3B2A"/>
    <w:rsid w:val="006102FC"/>
    <w:rsid w:val="00621E8B"/>
    <w:rsid w:val="00634D3A"/>
    <w:rsid w:val="0064111F"/>
    <w:rsid w:val="006A2261"/>
    <w:rsid w:val="006B08CF"/>
    <w:rsid w:val="006C4F14"/>
    <w:rsid w:val="006F6872"/>
    <w:rsid w:val="00723940"/>
    <w:rsid w:val="00756F35"/>
    <w:rsid w:val="007C37BF"/>
    <w:rsid w:val="008245E9"/>
    <w:rsid w:val="00834254"/>
    <w:rsid w:val="00854461"/>
    <w:rsid w:val="008B0AA2"/>
    <w:rsid w:val="008B6AA7"/>
    <w:rsid w:val="008C056F"/>
    <w:rsid w:val="008F24C2"/>
    <w:rsid w:val="008F3588"/>
    <w:rsid w:val="008F6322"/>
    <w:rsid w:val="00946329"/>
    <w:rsid w:val="009B7171"/>
    <w:rsid w:val="009E49F5"/>
    <w:rsid w:val="009F6F57"/>
    <w:rsid w:val="00A2250F"/>
    <w:rsid w:val="00A24A07"/>
    <w:rsid w:val="00A6534F"/>
    <w:rsid w:val="00AB7B3D"/>
    <w:rsid w:val="00AE4144"/>
    <w:rsid w:val="00AE5419"/>
    <w:rsid w:val="00B5504C"/>
    <w:rsid w:val="00B603DF"/>
    <w:rsid w:val="00B92ED7"/>
    <w:rsid w:val="00BA1E74"/>
    <w:rsid w:val="00BB3643"/>
    <w:rsid w:val="00BE4BC0"/>
    <w:rsid w:val="00BE50AC"/>
    <w:rsid w:val="00BE648D"/>
    <w:rsid w:val="00C04C11"/>
    <w:rsid w:val="00C306FB"/>
    <w:rsid w:val="00C62D1A"/>
    <w:rsid w:val="00C918AF"/>
    <w:rsid w:val="00C94DF9"/>
    <w:rsid w:val="00CD1536"/>
    <w:rsid w:val="00D51B44"/>
    <w:rsid w:val="00D82431"/>
    <w:rsid w:val="00DA121E"/>
    <w:rsid w:val="00DA7CC1"/>
    <w:rsid w:val="00DE459B"/>
    <w:rsid w:val="00E51E56"/>
    <w:rsid w:val="00E53A99"/>
    <w:rsid w:val="00E82DFD"/>
    <w:rsid w:val="00EA6C3B"/>
    <w:rsid w:val="00ED7F47"/>
    <w:rsid w:val="00EF0893"/>
    <w:rsid w:val="00F022AA"/>
    <w:rsid w:val="00F33325"/>
    <w:rsid w:val="00F72E0B"/>
    <w:rsid w:val="00F74A15"/>
    <w:rsid w:val="00F907A8"/>
    <w:rsid w:val="00F942FC"/>
    <w:rsid w:val="00FD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CAA3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3B2A"/>
    <w:rPr>
      <w:rFonts w:ascii="Times New Roman" w:hAnsi="Times New Roman" w:cs="Times New Roman"/>
      <w:lang w:eastAsia="da-DK"/>
    </w:rPr>
  </w:style>
  <w:style w:type="paragraph" w:styleId="Overskrift1">
    <w:name w:val="heading 1"/>
    <w:basedOn w:val="Normal"/>
    <w:link w:val="Overskrift1Tegn"/>
    <w:uiPriority w:val="9"/>
    <w:qFormat/>
    <w:rsid w:val="00F022A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F3B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genA">
    <w:name w:val="Ingen A"/>
    <w:rsid w:val="005F3B2A"/>
  </w:style>
  <w:style w:type="paragraph" w:customStyle="1" w:styleId="BrdtekstA">
    <w:name w:val="Brødtekst A"/>
    <w:rsid w:val="005F3B2A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ascii="Calibri" w:eastAsia="Calibri" w:hAnsi="Calibri" w:cs="Calibri"/>
      <w:color w:val="00000A"/>
      <w:kern w:val="1"/>
      <w:sz w:val="22"/>
      <w:szCs w:val="22"/>
      <w:u w:color="00000A"/>
      <w:bdr w:val="nil"/>
      <w:lang w:val="en-US" w:eastAsia="da-DK"/>
    </w:rPr>
  </w:style>
  <w:style w:type="table" w:customStyle="1" w:styleId="TableNormal1">
    <w:name w:val="Table Normal1"/>
    <w:rsid w:val="005F3B2A"/>
    <w:rPr>
      <w:rFonts w:ascii="Times New Roman" w:eastAsia="Arial Unicode MS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Listeafsnit1">
    <w:name w:val="Listeafsnit1"/>
    <w:rsid w:val="00C306FB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10" w:line="276" w:lineRule="auto"/>
      <w:ind w:left="720"/>
    </w:pPr>
    <w:rPr>
      <w:rFonts w:ascii="Verdana" w:eastAsia="Arial Unicode MS" w:hAnsi="Verdana" w:cs="Arial Unicode MS"/>
      <w:color w:val="000000"/>
      <w:kern w:val="1"/>
      <w:sz w:val="20"/>
      <w:szCs w:val="20"/>
      <w:u w:color="000000"/>
      <w:bdr w:val="nil"/>
      <w:lang w:eastAsia="en-GB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F022AA"/>
    <w:rPr>
      <w:rFonts w:ascii="Times New Roman" w:hAnsi="Times New Roman" w:cs="Times New Roman"/>
      <w:b/>
      <w:bCs/>
      <w:kern w:val="36"/>
      <w:sz w:val="48"/>
      <w:szCs w:val="48"/>
      <w:lang w:eastAsia="da-DK"/>
    </w:rPr>
  </w:style>
  <w:style w:type="paragraph" w:styleId="Listeafsnit">
    <w:name w:val="List Paragraph"/>
    <w:basedOn w:val="Normal"/>
    <w:uiPriority w:val="34"/>
    <w:qFormat/>
    <w:rsid w:val="00A24A07"/>
    <w:pPr>
      <w:ind w:left="720"/>
      <w:contextualSpacing/>
    </w:pPr>
  </w:style>
  <w:style w:type="paragraph" w:styleId="Sidefod">
    <w:name w:val="footer"/>
    <w:basedOn w:val="Normal"/>
    <w:link w:val="SidefodTegn"/>
    <w:uiPriority w:val="99"/>
    <w:unhideWhenUsed/>
    <w:rsid w:val="004E610F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4E610F"/>
    <w:rPr>
      <w:rFonts w:ascii="Times New Roman" w:hAnsi="Times New Roman" w:cs="Times New Roman"/>
      <w:lang w:eastAsia="da-DK"/>
    </w:rPr>
  </w:style>
  <w:style w:type="character" w:styleId="Sidetal">
    <w:name w:val="page number"/>
    <w:basedOn w:val="Standardskrifttypeiafsnit"/>
    <w:uiPriority w:val="99"/>
    <w:semiHidden/>
    <w:unhideWhenUsed/>
    <w:rsid w:val="004E610F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E610F"/>
    <w:rPr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E610F"/>
    <w:rPr>
      <w:rFonts w:ascii="Times New Roman" w:hAnsi="Times New Roman" w:cs="Times New Roman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889</Words>
  <Characters>17623</Characters>
  <Application>Microsoft Macintosh Word</Application>
  <DocSecurity>0</DocSecurity>
  <Lines>146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Holmegaard Christensen</dc:creator>
  <cp:keywords/>
  <dc:description/>
  <cp:lastModifiedBy>Stine Holmegaard Christensen</cp:lastModifiedBy>
  <cp:revision>2</cp:revision>
  <dcterms:created xsi:type="dcterms:W3CDTF">2018-10-13T18:12:00Z</dcterms:created>
  <dcterms:modified xsi:type="dcterms:W3CDTF">2018-10-13T18:12:00Z</dcterms:modified>
</cp:coreProperties>
</file>